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B37B28" w14:textId="46327B67" w:rsidR="00F95CF2" w:rsidRPr="00F95CF2" w:rsidRDefault="001F3EBA" w:rsidP="00F95CF2">
      <w:pPr>
        <w:rPr>
          <w:szCs w:val="24"/>
        </w:rPr>
      </w:pPr>
      <w:bookmarkStart w:id="0" w:name="_GoBack"/>
      <w:bookmarkEnd w:id="0"/>
      <w:r>
        <w:rPr>
          <w:szCs w:val="24"/>
        </w:rPr>
        <w:t>Supplementary T</w:t>
      </w:r>
      <w:r w:rsidR="00F95CF2" w:rsidRPr="00F95CF2">
        <w:rPr>
          <w:szCs w:val="24"/>
        </w:rPr>
        <w:t>able 1: Interaction between ethnicity and morbidity on the dependent variable as determined using a general linear model with adjustment for age.</w:t>
      </w:r>
    </w:p>
    <w:tbl>
      <w:tblPr>
        <w:tblStyle w:val="PlainTable21"/>
        <w:tblpPr w:leftFromText="180" w:rightFromText="180" w:vertAnchor="text" w:tblpY="1"/>
        <w:tblOverlap w:val="never"/>
        <w:tblW w:w="6393" w:type="dxa"/>
        <w:tblLook w:val="04A0" w:firstRow="1" w:lastRow="0" w:firstColumn="1" w:lastColumn="0" w:noHBand="0" w:noVBand="1"/>
      </w:tblPr>
      <w:tblGrid>
        <w:gridCol w:w="2253"/>
        <w:gridCol w:w="1034"/>
        <w:gridCol w:w="1228"/>
        <w:gridCol w:w="976"/>
        <w:gridCol w:w="902"/>
      </w:tblGrid>
      <w:tr w:rsidR="00F95CF2" w:rsidRPr="005447EA" w14:paraId="4B74982A" w14:textId="77777777" w:rsidTr="003B44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5887731" w14:textId="77777777" w:rsidR="00F95CF2" w:rsidRPr="003B449F" w:rsidRDefault="00F95CF2" w:rsidP="00575371">
            <w:pPr>
              <w:rPr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5F51351E" w14:textId="77777777" w:rsidR="00F95CF2" w:rsidRPr="003B449F" w:rsidRDefault="00F95CF2" w:rsidP="005753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Mortality</w:t>
            </w:r>
          </w:p>
        </w:tc>
        <w:tc>
          <w:tcPr>
            <w:tcW w:w="1188" w:type="dxa"/>
            <w:noWrap/>
            <w:hideMark/>
          </w:tcPr>
          <w:p w14:paraId="496FA115" w14:textId="77777777" w:rsidR="00F95CF2" w:rsidRPr="003B449F" w:rsidRDefault="00F95CF2" w:rsidP="005753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89" w:type="dxa"/>
            <w:noWrap/>
            <w:hideMark/>
          </w:tcPr>
          <w:p w14:paraId="5A836CA8" w14:textId="77777777" w:rsidR="00F95CF2" w:rsidRPr="003B449F" w:rsidRDefault="00F95CF2" w:rsidP="005753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 xml:space="preserve">Ethnicity </w:t>
            </w:r>
          </w:p>
        </w:tc>
        <w:tc>
          <w:tcPr>
            <w:tcW w:w="0" w:type="dxa"/>
            <w:noWrap/>
            <w:hideMark/>
          </w:tcPr>
          <w:p w14:paraId="7EEC548D" w14:textId="77777777" w:rsidR="00F95CF2" w:rsidRPr="003B449F" w:rsidRDefault="00F95CF2" w:rsidP="005753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95CF2" w:rsidRPr="005447EA" w14:paraId="176F1673" w14:textId="77777777" w:rsidTr="003B4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2FE4F4F" w14:textId="77777777" w:rsidR="00F95CF2" w:rsidRPr="003B449F" w:rsidRDefault="00F95CF2" w:rsidP="00575371">
            <w:pPr>
              <w:rPr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0135718E" w14:textId="4E521476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F</w:t>
            </w:r>
            <w:r w:rsidR="005447EA" w:rsidRPr="003B449F">
              <w:rPr>
                <w:sz w:val="20"/>
                <w:szCs w:val="20"/>
              </w:rPr>
              <w:t>*</w:t>
            </w:r>
          </w:p>
        </w:tc>
        <w:tc>
          <w:tcPr>
            <w:tcW w:w="1188" w:type="dxa"/>
            <w:noWrap/>
            <w:hideMark/>
          </w:tcPr>
          <w:p w14:paraId="7A51FE9E" w14:textId="3C187CC7" w:rsidR="00F95CF2" w:rsidRPr="003B449F" w:rsidRDefault="00D955A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p</w:t>
            </w:r>
            <w:r w:rsidR="005447EA" w:rsidRPr="003B449F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789" w:type="dxa"/>
            <w:noWrap/>
            <w:hideMark/>
          </w:tcPr>
          <w:p w14:paraId="36A1EFC8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F</w:t>
            </w:r>
          </w:p>
        </w:tc>
        <w:tc>
          <w:tcPr>
            <w:tcW w:w="0" w:type="dxa"/>
            <w:noWrap/>
            <w:hideMark/>
          </w:tcPr>
          <w:p w14:paraId="7D789EC0" w14:textId="1277A148" w:rsidR="00F95CF2" w:rsidRPr="003B449F" w:rsidRDefault="00052B96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5447EA" w:rsidRPr="003B449F">
              <w:rPr>
                <w:sz w:val="20"/>
                <w:szCs w:val="20"/>
              </w:rPr>
              <w:t xml:space="preserve"> value</w:t>
            </w:r>
          </w:p>
        </w:tc>
      </w:tr>
      <w:tr w:rsidR="00F95CF2" w:rsidRPr="005447EA" w14:paraId="12E526BF" w14:textId="77777777" w:rsidTr="003B449F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BBD066E" w14:textId="12730979" w:rsidR="00F95CF2" w:rsidRPr="003B449F" w:rsidRDefault="00F95CF2" w:rsidP="00575371">
            <w:pPr>
              <w:rPr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3DAC7CD5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10·638</w:t>
            </w:r>
          </w:p>
        </w:tc>
        <w:tc>
          <w:tcPr>
            <w:tcW w:w="1188" w:type="dxa"/>
            <w:noWrap/>
            <w:hideMark/>
          </w:tcPr>
          <w:p w14:paraId="1D3DCD2D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001</w:t>
            </w:r>
          </w:p>
        </w:tc>
        <w:tc>
          <w:tcPr>
            <w:tcW w:w="789" w:type="dxa"/>
            <w:noWrap/>
            <w:hideMark/>
          </w:tcPr>
          <w:p w14:paraId="66F4E9FF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2·437</w:t>
            </w:r>
          </w:p>
        </w:tc>
        <w:tc>
          <w:tcPr>
            <w:tcW w:w="0" w:type="dxa"/>
            <w:noWrap/>
            <w:hideMark/>
          </w:tcPr>
          <w:p w14:paraId="5CC1D3BF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119</w:t>
            </w:r>
          </w:p>
        </w:tc>
      </w:tr>
      <w:tr w:rsidR="00F95CF2" w:rsidRPr="005447EA" w14:paraId="66D8053C" w14:textId="77777777" w:rsidTr="003B4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C0C377D" w14:textId="41A90429" w:rsidR="00F95CF2" w:rsidRPr="003B449F" w:rsidRDefault="00F95CF2" w:rsidP="00575371">
            <w:pPr>
              <w:rPr>
                <w:sz w:val="20"/>
                <w:szCs w:val="20"/>
              </w:rPr>
            </w:pPr>
            <w:proofErr w:type="spellStart"/>
            <w:r w:rsidRPr="003B449F">
              <w:rPr>
                <w:sz w:val="20"/>
                <w:szCs w:val="20"/>
              </w:rPr>
              <w:t>Hb</w:t>
            </w:r>
            <w:proofErr w:type="spellEnd"/>
            <w:r w:rsidRPr="003B449F">
              <w:rPr>
                <w:sz w:val="20"/>
                <w:szCs w:val="20"/>
              </w:rPr>
              <w:t xml:space="preserve"> (men)</w:t>
            </w:r>
          </w:p>
        </w:tc>
        <w:tc>
          <w:tcPr>
            <w:tcW w:w="0" w:type="dxa"/>
            <w:noWrap/>
            <w:hideMark/>
          </w:tcPr>
          <w:p w14:paraId="7BB9A8E6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1·822</w:t>
            </w:r>
          </w:p>
        </w:tc>
        <w:tc>
          <w:tcPr>
            <w:tcW w:w="1188" w:type="dxa"/>
            <w:noWrap/>
            <w:hideMark/>
          </w:tcPr>
          <w:p w14:paraId="1C916E60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178</w:t>
            </w:r>
          </w:p>
        </w:tc>
        <w:tc>
          <w:tcPr>
            <w:tcW w:w="789" w:type="dxa"/>
            <w:noWrap/>
            <w:hideMark/>
          </w:tcPr>
          <w:p w14:paraId="1244253B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5·639</w:t>
            </w:r>
          </w:p>
        </w:tc>
        <w:tc>
          <w:tcPr>
            <w:tcW w:w="0" w:type="dxa"/>
            <w:noWrap/>
            <w:hideMark/>
          </w:tcPr>
          <w:p w14:paraId="5B54FF6E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018</w:t>
            </w:r>
          </w:p>
        </w:tc>
      </w:tr>
      <w:tr w:rsidR="00F95CF2" w:rsidRPr="005447EA" w14:paraId="1F067DE9" w14:textId="77777777" w:rsidTr="003B449F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84DCCAE" w14:textId="1CF0EA7C" w:rsidR="00F95CF2" w:rsidRPr="003B449F" w:rsidRDefault="00F95CF2" w:rsidP="00575371">
            <w:pPr>
              <w:rPr>
                <w:sz w:val="20"/>
                <w:szCs w:val="20"/>
              </w:rPr>
            </w:pPr>
            <w:proofErr w:type="spellStart"/>
            <w:r w:rsidRPr="003B449F">
              <w:rPr>
                <w:sz w:val="20"/>
                <w:szCs w:val="20"/>
              </w:rPr>
              <w:t>Hb</w:t>
            </w:r>
            <w:proofErr w:type="spellEnd"/>
            <w:r w:rsidRPr="003B449F">
              <w:rPr>
                <w:sz w:val="20"/>
                <w:szCs w:val="20"/>
              </w:rPr>
              <w:t xml:space="preserve"> (women)</w:t>
            </w:r>
          </w:p>
        </w:tc>
        <w:tc>
          <w:tcPr>
            <w:tcW w:w="0" w:type="dxa"/>
            <w:noWrap/>
            <w:hideMark/>
          </w:tcPr>
          <w:p w14:paraId="2BB1E8AF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5·344</w:t>
            </w:r>
          </w:p>
        </w:tc>
        <w:tc>
          <w:tcPr>
            <w:tcW w:w="1188" w:type="dxa"/>
            <w:noWrap/>
            <w:hideMark/>
          </w:tcPr>
          <w:p w14:paraId="63384143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022</w:t>
            </w:r>
          </w:p>
        </w:tc>
        <w:tc>
          <w:tcPr>
            <w:tcW w:w="789" w:type="dxa"/>
            <w:noWrap/>
            <w:hideMark/>
          </w:tcPr>
          <w:p w14:paraId="002C9052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2·588</w:t>
            </w:r>
          </w:p>
        </w:tc>
        <w:tc>
          <w:tcPr>
            <w:tcW w:w="0" w:type="dxa"/>
            <w:noWrap/>
            <w:hideMark/>
          </w:tcPr>
          <w:p w14:paraId="48A93942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109</w:t>
            </w:r>
          </w:p>
        </w:tc>
      </w:tr>
      <w:tr w:rsidR="00F95CF2" w:rsidRPr="005447EA" w14:paraId="1804538E" w14:textId="77777777" w:rsidTr="003B4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71908D8" w14:textId="5D9F36F8" w:rsidR="00F95CF2" w:rsidRPr="003B449F" w:rsidRDefault="00F95CF2" w:rsidP="00575371">
            <w:pPr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MCV</w:t>
            </w:r>
          </w:p>
        </w:tc>
        <w:tc>
          <w:tcPr>
            <w:tcW w:w="0" w:type="dxa"/>
            <w:noWrap/>
            <w:hideMark/>
          </w:tcPr>
          <w:p w14:paraId="76751EF5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8·108</w:t>
            </w:r>
          </w:p>
        </w:tc>
        <w:tc>
          <w:tcPr>
            <w:tcW w:w="1188" w:type="dxa"/>
            <w:noWrap/>
            <w:hideMark/>
          </w:tcPr>
          <w:p w14:paraId="06318AB4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005</w:t>
            </w:r>
          </w:p>
        </w:tc>
        <w:tc>
          <w:tcPr>
            <w:tcW w:w="789" w:type="dxa"/>
            <w:noWrap/>
            <w:hideMark/>
          </w:tcPr>
          <w:p w14:paraId="35A2CBDF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40·86</w:t>
            </w:r>
          </w:p>
        </w:tc>
        <w:tc>
          <w:tcPr>
            <w:tcW w:w="0" w:type="dxa"/>
            <w:noWrap/>
            <w:hideMark/>
          </w:tcPr>
          <w:p w14:paraId="4173F17E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&lt;0·0001</w:t>
            </w:r>
          </w:p>
        </w:tc>
      </w:tr>
      <w:tr w:rsidR="00F95CF2" w:rsidRPr="005447EA" w14:paraId="78370038" w14:textId="77777777" w:rsidTr="003B449F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9062DD2" w14:textId="623F10EA" w:rsidR="00F95CF2" w:rsidRPr="003B449F" w:rsidRDefault="005447EA" w:rsidP="00575371">
            <w:pPr>
              <w:rPr>
                <w:sz w:val="20"/>
                <w:szCs w:val="20"/>
              </w:rPr>
            </w:pPr>
            <w:r w:rsidRPr="005447EA">
              <w:rPr>
                <w:sz w:val="20"/>
                <w:szCs w:val="20"/>
              </w:rPr>
              <w:t>Platelet</w:t>
            </w:r>
            <w:r w:rsidR="00F95CF2" w:rsidRPr="003B449F">
              <w:rPr>
                <w:sz w:val="20"/>
                <w:szCs w:val="20"/>
              </w:rPr>
              <w:t xml:space="preserve"> count</w:t>
            </w:r>
          </w:p>
        </w:tc>
        <w:tc>
          <w:tcPr>
            <w:tcW w:w="0" w:type="dxa"/>
            <w:noWrap/>
            <w:hideMark/>
          </w:tcPr>
          <w:p w14:paraId="7D18DD2D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458</w:t>
            </w:r>
          </w:p>
        </w:tc>
        <w:tc>
          <w:tcPr>
            <w:tcW w:w="1188" w:type="dxa"/>
            <w:noWrap/>
            <w:hideMark/>
          </w:tcPr>
          <w:p w14:paraId="3DEA0C59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499</w:t>
            </w:r>
          </w:p>
        </w:tc>
        <w:tc>
          <w:tcPr>
            <w:tcW w:w="789" w:type="dxa"/>
            <w:noWrap/>
            <w:hideMark/>
          </w:tcPr>
          <w:p w14:paraId="56E875B1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243</w:t>
            </w:r>
          </w:p>
        </w:tc>
        <w:tc>
          <w:tcPr>
            <w:tcW w:w="0" w:type="dxa"/>
            <w:noWrap/>
            <w:hideMark/>
          </w:tcPr>
          <w:p w14:paraId="2EF7EC75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622</w:t>
            </w:r>
          </w:p>
        </w:tc>
      </w:tr>
      <w:tr w:rsidR="00F95CF2" w:rsidRPr="005447EA" w14:paraId="524B10F3" w14:textId="77777777" w:rsidTr="003B4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1105BA0" w14:textId="69FCCE2B" w:rsidR="00F95CF2" w:rsidRPr="003B449F" w:rsidRDefault="00F95CF2" w:rsidP="00575371">
            <w:pPr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Neutrophil</w:t>
            </w:r>
          </w:p>
        </w:tc>
        <w:tc>
          <w:tcPr>
            <w:tcW w:w="0" w:type="dxa"/>
            <w:noWrap/>
            <w:hideMark/>
          </w:tcPr>
          <w:p w14:paraId="1B980FEC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14·418</w:t>
            </w:r>
          </w:p>
        </w:tc>
        <w:tc>
          <w:tcPr>
            <w:tcW w:w="1188" w:type="dxa"/>
            <w:noWrap/>
            <w:hideMark/>
          </w:tcPr>
          <w:p w14:paraId="33A7A1E2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&lt;0·0001</w:t>
            </w:r>
          </w:p>
        </w:tc>
        <w:tc>
          <w:tcPr>
            <w:tcW w:w="789" w:type="dxa"/>
            <w:noWrap/>
            <w:hideMark/>
          </w:tcPr>
          <w:p w14:paraId="40FA2A14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2·381</w:t>
            </w:r>
          </w:p>
        </w:tc>
        <w:tc>
          <w:tcPr>
            <w:tcW w:w="0" w:type="dxa"/>
            <w:noWrap/>
            <w:hideMark/>
          </w:tcPr>
          <w:p w14:paraId="582D05F9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124</w:t>
            </w:r>
          </w:p>
        </w:tc>
      </w:tr>
      <w:tr w:rsidR="00F95CF2" w:rsidRPr="005447EA" w14:paraId="323C3F4F" w14:textId="77777777" w:rsidTr="003B449F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4D61EE8" w14:textId="605F44CB" w:rsidR="00F95CF2" w:rsidRPr="003B449F" w:rsidRDefault="00F95CF2" w:rsidP="00575371">
            <w:pPr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Lymphocyte</w:t>
            </w:r>
            <w:r w:rsidR="00575371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dxa"/>
            <w:noWrap/>
            <w:hideMark/>
          </w:tcPr>
          <w:p w14:paraId="456C81F3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1·203</w:t>
            </w:r>
          </w:p>
        </w:tc>
        <w:tc>
          <w:tcPr>
            <w:tcW w:w="1188" w:type="dxa"/>
            <w:noWrap/>
            <w:hideMark/>
          </w:tcPr>
          <w:p w14:paraId="6EC20EAE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273</w:t>
            </w:r>
          </w:p>
        </w:tc>
        <w:tc>
          <w:tcPr>
            <w:tcW w:w="789" w:type="dxa"/>
            <w:noWrap/>
            <w:hideMark/>
          </w:tcPr>
          <w:p w14:paraId="25BA2D63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312</w:t>
            </w:r>
          </w:p>
        </w:tc>
        <w:tc>
          <w:tcPr>
            <w:tcW w:w="0" w:type="dxa"/>
            <w:noWrap/>
            <w:hideMark/>
          </w:tcPr>
          <w:p w14:paraId="726BF253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577</w:t>
            </w:r>
          </w:p>
        </w:tc>
      </w:tr>
      <w:tr w:rsidR="00F95CF2" w:rsidRPr="005447EA" w14:paraId="12F25930" w14:textId="77777777" w:rsidTr="003B4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C557591" w14:textId="3BF1DF8C" w:rsidR="00F95CF2" w:rsidRPr="003B449F" w:rsidRDefault="00F95CF2" w:rsidP="00575371">
            <w:pPr>
              <w:rPr>
                <w:sz w:val="20"/>
                <w:szCs w:val="20"/>
              </w:rPr>
            </w:pPr>
            <w:bookmarkStart w:id="1" w:name="_Hlk62501199"/>
            <w:r w:rsidRPr="003B449F">
              <w:rPr>
                <w:sz w:val="20"/>
                <w:szCs w:val="20"/>
              </w:rPr>
              <w:t xml:space="preserve">Monocyte </w:t>
            </w:r>
          </w:p>
        </w:tc>
        <w:tc>
          <w:tcPr>
            <w:tcW w:w="0" w:type="dxa"/>
            <w:noWrap/>
            <w:hideMark/>
          </w:tcPr>
          <w:p w14:paraId="058C1A8A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008</w:t>
            </w:r>
          </w:p>
        </w:tc>
        <w:tc>
          <w:tcPr>
            <w:tcW w:w="1188" w:type="dxa"/>
            <w:noWrap/>
            <w:hideMark/>
          </w:tcPr>
          <w:p w14:paraId="6AE2D1F5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931</w:t>
            </w:r>
          </w:p>
        </w:tc>
        <w:tc>
          <w:tcPr>
            <w:tcW w:w="789" w:type="dxa"/>
            <w:noWrap/>
            <w:hideMark/>
          </w:tcPr>
          <w:p w14:paraId="1A9D9C31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7·267</w:t>
            </w:r>
          </w:p>
        </w:tc>
        <w:tc>
          <w:tcPr>
            <w:tcW w:w="0" w:type="dxa"/>
            <w:noWrap/>
            <w:hideMark/>
          </w:tcPr>
          <w:p w14:paraId="2B7DC4C4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007</w:t>
            </w:r>
          </w:p>
        </w:tc>
      </w:tr>
      <w:bookmarkEnd w:id="1"/>
      <w:tr w:rsidR="00F95CF2" w:rsidRPr="005447EA" w14:paraId="0054B578" w14:textId="77777777" w:rsidTr="003B449F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65452F0" w14:textId="2878D66C" w:rsidR="00F95CF2" w:rsidRPr="003B449F" w:rsidRDefault="00F95CF2" w:rsidP="00575371">
            <w:pPr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Eosinophil</w:t>
            </w:r>
          </w:p>
        </w:tc>
        <w:tc>
          <w:tcPr>
            <w:tcW w:w="0" w:type="dxa"/>
            <w:noWrap/>
            <w:hideMark/>
          </w:tcPr>
          <w:p w14:paraId="1BFEAC7D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1·236</w:t>
            </w:r>
          </w:p>
        </w:tc>
        <w:tc>
          <w:tcPr>
            <w:tcW w:w="1188" w:type="dxa"/>
            <w:noWrap/>
            <w:hideMark/>
          </w:tcPr>
          <w:p w14:paraId="142BEF16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267</w:t>
            </w:r>
          </w:p>
        </w:tc>
        <w:tc>
          <w:tcPr>
            <w:tcW w:w="789" w:type="dxa"/>
            <w:noWrap/>
            <w:hideMark/>
          </w:tcPr>
          <w:p w14:paraId="747FD0E4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994</w:t>
            </w:r>
          </w:p>
        </w:tc>
        <w:tc>
          <w:tcPr>
            <w:tcW w:w="0" w:type="dxa"/>
            <w:noWrap/>
            <w:hideMark/>
          </w:tcPr>
          <w:p w14:paraId="667DB9FB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319</w:t>
            </w:r>
          </w:p>
        </w:tc>
      </w:tr>
      <w:tr w:rsidR="00F95CF2" w:rsidRPr="005447EA" w14:paraId="346D6F3A" w14:textId="77777777" w:rsidTr="003B4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CC2638E" w14:textId="77777777" w:rsidR="00F95CF2" w:rsidRPr="003B449F" w:rsidRDefault="00F95CF2" w:rsidP="00575371">
            <w:pPr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INR</w:t>
            </w:r>
          </w:p>
        </w:tc>
        <w:tc>
          <w:tcPr>
            <w:tcW w:w="0" w:type="dxa"/>
            <w:noWrap/>
            <w:hideMark/>
          </w:tcPr>
          <w:p w14:paraId="587229CF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461</w:t>
            </w:r>
          </w:p>
        </w:tc>
        <w:tc>
          <w:tcPr>
            <w:tcW w:w="1188" w:type="dxa"/>
            <w:noWrap/>
            <w:hideMark/>
          </w:tcPr>
          <w:p w14:paraId="2EBACFA7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498</w:t>
            </w:r>
          </w:p>
        </w:tc>
        <w:tc>
          <w:tcPr>
            <w:tcW w:w="789" w:type="dxa"/>
            <w:noWrap/>
            <w:hideMark/>
          </w:tcPr>
          <w:p w14:paraId="4FBD1142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1·935</w:t>
            </w:r>
          </w:p>
        </w:tc>
        <w:tc>
          <w:tcPr>
            <w:tcW w:w="0" w:type="dxa"/>
            <w:noWrap/>
            <w:hideMark/>
          </w:tcPr>
          <w:p w14:paraId="234BF7C8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165</w:t>
            </w:r>
          </w:p>
        </w:tc>
      </w:tr>
      <w:tr w:rsidR="00F95CF2" w:rsidRPr="005447EA" w14:paraId="47B8CB3F" w14:textId="77777777" w:rsidTr="003B449F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550C70E" w14:textId="77777777" w:rsidR="00F95CF2" w:rsidRPr="003B449F" w:rsidRDefault="00F95CF2" w:rsidP="00575371">
            <w:pPr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PTT</w:t>
            </w:r>
          </w:p>
        </w:tc>
        <w:tc>
          <w:tcPr>
            <w:tcW w:w="0" w:type="dxa"/>
            <w:noWrap/>
            <w:hideMark/>
          </w:tcPr>
          <w:p w14:paraId="66F14CC2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3·807</w:t>
            </w:r>
          </w:p>
        </w:tc>
        <w:tc>
          <w:tcPr>
            <w:tcW w:w="1188" w:type="dxa"/>
            <w:noWrap/>
            <w:hideMark/>
          </w:tcPr>
          <w:p w14:paraId="521AA52A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06</w:t>
            </w:r>
          </w:p>
        </w:tc>
        <w:tc>
          <w:tcPr>
            <w:tcW w:w="789" w:type="dxa"/>
            <w:noWrap/>
            <w:hideMark/>
          </w:tcPr>
          <w:p w14:paraId="633F0B4E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031</w:t>
            </w:r>
          </w:p>
        </w:tc>
        <w:tc>
          <w:tcPr>
            <w:tcW w:w="0" w:type="dxa"/>
            <w:noWrap/>
            <w:hideMark/>
          </w:tcPr>
          <w:p w14:paraId="04A1A161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862</w:t>
            </w:r>
          </w:p>
        </w:tc>
      </w:tr>
      <w:tr w:rsidR="00F95CF2" w:rsidRPr="005447EA" w14:paraId="7159530A" w14:textId="77777777" w:rsidTr="003B4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75A14E5" w14:textId="2E7F58D8" w:rsidR="00F95CF2" w:rsidRPr="003B449F" w:rsidRDefault="00F95CF2" w:rsidP="00575371">
            <w:pPr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D-dimer</w:t>
            </w:r>
            <w:r w:rsidR="00575371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dxa"/>
            <w:noWrap/>
            <w:hideMark/>
          </w:tcPr>
          <w:p w14:paraId="75E042F8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4·215</w:t>
            </w:r>
          </w:p>
        </w:tc>
        <w:tc>
          <w:tcPr>
            <w:tcW w:w="1188" w:type="dxa"/>
            <w:noWrap/>
            <w:hideMark/>
          </w:tcPr>
          <w:p w14:paraId="3776239F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045</w:t>
            </w:r>
          </w:p>
        </w:tc>
        <w:tc>
          <w:tcPr>
            <w:tcW w:w="789" w:type="dxa"/>
            <w:noWrap/>
            <w:hideMark/>
          </w:tcPr>
          <w:p w14:paraId="4A416A98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035</w:t>
            </w:r>
          </w:p>
        </w:tc>
        <w:tc>
          <w:tcPr>
            <w:tcW w:w="0" w:type="dxa"/>
            <w:noWrap/>
            <w:hideMark/>
          </w:tcPr>
          <w:p w14:paraId="4AA32F45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852</w:t>
            </w:r>
          </w:p>
        </w:tc>
      </w:tr>
      <w:tr w:rsidR="00F95CF2" w:rsidRPr="005447EA" w14:paraId="672B9CE2" w14:textId="77777777" w:rsidTr="003B449F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AD392D5" w14:textId="3EC6B8EA" w:rsidR="00F95CF2" w:rsidRPr="003B449F" w:rsidRDefault="00F95CF2" w:rsidP="00575371">
            <w:pPr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Fibrinogen</w:t>
            </w:r>
          </w:p>
        </w:tc>
        <w:tc>
          <w:tcPr>
            <w:tcW w:w="0" w:type="dxa"/>
            <w:noWrap/>
            <w:hideMark/>
          </w:tcPr>
          <w:p w14:paraId="71B4B3F1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5·54</w:t>
            </w:r>
          </w:p>
        </w:tc>
        <w:tc>
          <w:tcPr>
            <w:tcW w:w="1188" w:type="dxa"/>
            <w:noWrap/>
            <w:hideMark/>
          </w:tcPr>
          <w:p w14:paraId="3C681817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024</w:t>
            </w:r>
          </w:p>
        </w:tc>
        <w:tc>
          <w:tcPr>
            <w:tcW w:w="789" w:type="dxa"/>
            <w:noWrap/>
            <w:hideMark/>
          </w:tcPr>
          <w:p w14:paraId="007107CC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5·524</w:t>
            </w:r>
          </w:p>
        </w:tc>
        <w:tc>
          <w:tcPr>
            <w:tcW w:w="0" w:type="dxa"/>
            <w:noWrap/>
            <w:hideMark/>
          </w:tcPr>
          <w:p w14:paraId="0B44BDA2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025</w:t>
            </w:r>
          </w:p>
        </w:tc>
      </w:tr>
      <w:tr w:rsidR="00F95CF2" w:rsidRPr="005447EA" w14:paraId="0B7660A0" w14:textId="77777777" w:rsidTr="003B4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F2E75D0" w14:textId="3294F72C" w:rsidR="00F95CF2" w:rsidRPr="003B449F" w:rsidRDefault="00F95CF2" w:rsidP="00575371">
            <w:pPr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 xml:space="preserve">Urea </w:t>
            </w:r>
          </w:p>
        </w:tc>
        <w:tc>
          <w:tcPr>
            <w:tcW w:w="0" w:type="dxa"/>
            <w:noWrap/>
            <w:hideMark/>
          </w:tcPr>
          <w:p w14:paraId="046A7758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21·272</w:t>
            </w:r>
          </w:p>
        </w:tc>
        <w:tc>
          <w:tcPr>
            <w:tcW w:w="1188" w:type="dxa"/>
            <w:noWrap/>
            <w:hideMark/>
          </w:tcPr>
          <w:p w14:paraId="03712917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&lt;0·0001</w:t>
            </w:r>
          </w:p>
        </w:tc>
        <w:tc>
          <w:tcPr>
            <w:tcW w:w="789" w:type="dxa"/>
            <w:noWrap/>
            <w:hideMark/>
          </w:tcPr>
          <w:p w14:paraId="2741FAB9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1·787</w:t>
            </w:r>
          </w:p>
        </w:tc>
        <w:tc>
          <w:tcPr>
            <w:tcW w:w="0" w:type="dxa"/>
            <w:noWrap/>
            <w:hideMark/>
          </w:tcPr>
          <w:p w14:paraId="293C5ADC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182</w:t>
            </w:r>
          </w:p>
        </w:tc>
      </w:tr>
      <w:tr w:rsidR="00F95CF2" w:rsidRPr="005447EA" w14:paraId="5F05B7BD" w14:textId="77777777" w:rsidTr="003B449F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7657E2A" w14:textId="331180D2" w:rsidR="00F95CF2" w:rsidRPr="003B449F" w:rsidRDefault="00F95CF2" w:rsidP="008C3201">
            <w:pPr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 xml:space="preserve">Sodium </w:t>
            </w:r>
          </w:p>
        </w:tc>
        <w:tc>
          <w:tcPr>
            <w:tcW w:w="0" w:type="dxa"/>
            <w:noWrap/>
            <w:hideMark/>
          </w:tcPr>
          <w:p w14:paraId="6BA5F942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11·229</w:t>
            </w:r>
          </w:p>
        </w:tc>
        <w:tc>
          <w:tcPr>
            <w:tcW w:w="1188" w:type="dxa"/>
            <w:noWrap/>
            <w:hideMark/>
          </w:tcPr>
          <w:p w14:paraId="5958374F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001</w:t>
            </w:r>
          </w:p>
        </w:tc>
        <w:tc>
          <w:tcPr>
            <w:tcW w:w="789" w:type="dxa"/>
            <w:noWrap/>
            <w:hideMark/>
          </w:tcPr>
          <w:p w14:paraId="284EC5EA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1·424</w:t>
            </w:r>
          </w:p>
        </w:tc>
        <w:tc>
          <w:tcPr>
            <w:tcW w:w="0" w:type="dxa"/>
            <w:noWrap/>
            <w:hideMark/>
          </w:tcPr>
          <w:p w14:paraId="710B7147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233</w:t>
            </w:r>
          </w:p>
        </w:tc>
      </w:tr>
      <w:tr w:rsidR="00F95CF2" w:rsidRPr="005447EA" w14:paraId="37A3BBD9" w14:textId="77777777" w:rsidTr="003B4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966ACBE" w14:textId="7C2E5397" w:rsidR="00F95CF2" w:rsidRPr="003B449F" w:rsidRDefault="00F95CF2" w:rsidP="008C3201">
            <w:pPr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 xml:space="preserve">Potassium </w:t>
            </w:r>
          </w:p>
        </w:tc>
        <w:tc>
          <w:tcPr>
            <w:tcW w:w="0" w:type="dxa"/>
            <w:noWrap/>
            <w:hideMark/>
          </w:tcPr>
          <w:p w14:paraId="72FDE21E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5·965</w:t>
            </w:r>
          </w:p>
        </w:tc>
        <w:tc>
          <w:tcPr>
            <w:tcW w:w="1188" w:type="dxa"/>
            <w:noWrap/>
            <w:hideMark/>
          </w:tcPr>
          <w:p w14:paraId="10D884B9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015</w:t>
            </w:r>
          </w:p>
        </w:tc>
        <w:tc>
          <w:tcPr>
            <w:tcW w:w="789" w:type="dxa"/>
            <w:noWrap/>
            <w:hideMark/>
          </w:tcPr>
          <w:p w14:paraId="5D686F5E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9·981</w:t>
            </w:r>
          </w:p>
        </w:tc>
        <w:tc>
          <w:tcPr>
            <w:tcW w:w="0" w:type="dxa"/>
            <w:noWrap/>
            <w:hideMark/>
          </w:tcPr>
          <w:p w14:paraId="0A8551E7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002</w:t>
            </w:r>
          </w:p>
        </w:tc>
      </w:tr>
      <w:tr w:rsidR="00F95CF2" w:rsidRPr="005447EA" w14:paraId="333A2ADC" w14:textId="77777777" w:rsidTr="003B449F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F6A3EC3" w14:textId="68B0AE04" w:rsidR="00F95CF2" w:rsidRPr="003B449F" w:rsidRDefault="00F95CF2" w:rsidP="00575371">
            <w:pPr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Albumin</w:t>
            </w:r>
          </w:p>
        </w:tc>
        <w:tc>
          <w:tcPr>
            <w:tcW w:w="0" w:type="dxa"/>
            <w:noWrap/>
            <w:hideMark/>
          </w:tcPr>
          <w:p w14:paraId="49F68AE4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33·627</w:t>
            </w:r>
          </w:p>
        </w:tc>
        <w:tc>
          <w:tcPr>
            <w:tcW w:w="1188" w:type="dxa"/>
            <w:noWrap/>
            <w:hideMark/>
          </w:tcPr>
          <w:p w14:paraId="123B34AF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&lt;0·0001</w:t>
            </w:r>
          </w:p>
        </w:tc>
        <w:tc>
          <w:tcPr>
            <w:tcW w:w="789" w:type="dxa"/>
            <w:noWrap/>
            <w:hideMark/>
          </w:tcPr>
          <w:p w14:paraId="0460C79D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077</w:t>
            </w:r>
          </w:p>
        </w:tc>
        <w:tc>
          <w:tcPr>
            <w:tcW w:w="0" w:type="dxa"/>
            <w:noWrap/>
            <w:hideMark/>
          </w:tcPr>
          <w:p w14:paraId="0FD681B1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781</w:t>
            </w:r>
          </w:p>
        </w:tc>
      </w:tr>
      <w:tr w:rsidR="00F95CF2" w:rsidRPr="005447EA" w14:paraId="221D1B13" w14:textId="77777777" w:rsidTr="003B4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98AFF4E" w14:textId="39F32D78" w:rsidR="00F95CF2" w:rsidRPr="003B449F" w:rsidRDefault="00F95CF2" w:rsidP="008C3201">
            <w:pPr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 xml:space="preserve">Bilirubin </w:t>
            </w:r>
          </w:p>
        </w:tc>
        <w:tc>
          <w:tcPr>
            <w:tcW w:w="0" w:type="dxa"/>
            <w:noWrap/>
            <w:hideMark/>
          </w:tcPr>
          <w:p w14:paraId="447134D1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1·799</w:t>
            </w:r>
          </w:p>
        </w:tc>
        <w:tc>
          <w:tcPr>
            <w:tcW w:w="1188" w:type="dxa"/>
            <w:noWrap/>
            <w:hideMark/>
          </w:tcPr>
          <w:p w14:paraId="46041BD4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181</w:t>
            </w:r>
          </w:p>
        </w:tc>
        <w:tc>
          <w:tcPr>
            <w:tcW w:w="789" w:type="dxa"/>
            <w:noWrap/>
            <w:hideMark/>
          </w:tcPr>
          <w:p w14:paraId="26AC6F0E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09</w:t>
            </w:r>
          </w:p>
        </w:tc>
        <w:tc>
          <w:tcPr>
            <w:tcW w:w="0" w:type="dxa"/>
            <w:noWrap/>
            <w:hideMark/>
          </w:tcPr>
          <w:p w14:paraId="402D3A29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765</w:t>
            </w:r>
          </w:p>
        </w:tc>
      </w:tr>
      <w:tr w:rsidR="00F95CF2" w:rsidRPr="005447EA" w14:paraId="791DFFEB" w14:textId="77777777" w:rsidTr="003B449F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1A47C1F" w14:textId="64E7C0A5" w:rsidR="00F95CF2" w:rsidRPr="003B449F" w:rsidRDefault="00575371" w:rsidP="005753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P </w:t>
            </w:r>
          </w:p>
        </w:tc>
        <w:tc>
          <w:tcPr>
            <w:tcW w:w="0" w:type="dxa"/>
            <w:noWrap/>
            <w:hideMark/>
          </w:tcPr>
          <w:p w14:paraId="2E3A9165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2·249</w:t>
            </w:r>
          </w:p>
        </w:tc>
        <w:tc>
          <w:tcPr>
            <w:tcW w:w="1188" w:type="dxa"/>
            <w:noWrap/>
            <w:hideMark/>
          </w:tcPr>
          <w:p w14:paraId="17E8AB42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135</w:t>
            </w:r>
          </w:p>
        </w:tc>
        <w:tc>
          <w:tcPr>
            <w:tcW w:w="789" w:type="dxa"/>
            <w:noWrap/>
            <w:hideMark/>
          </w:tcPr>
          <w:p w14:paraId="53FEB51A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1·617</w:t>
            </w:r>
          </w:p>
        </w:tc>
        <w:tc>
          <w:tcPr>
            <w:tcW w:w="0" w:type="dxa"/>
            <w:noWrap/>
            <w:hideMark/>
          </w:tcPr>
          <w:p w14:paraId="6D769423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204</w:t>
            </w:r>
          </w:p>
        </w:tc>
      </w:tr>
      <w:tr w:rsidR="00F95CF2" w:rsidRPr="005447EA" w14:paraId="3E03352A" w14:textId="77777777" w:rsidTr="003B4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EEFC84B" w14:textId="23FED047" w:rsidR="00F95CF2" w:rsidRPr="003B449F" w:rsidRDefault="00575371" w:rsidP="005753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T </w:t>
            </w:r>
          </w:p>
        </w:tc>
        <w:tc>
          <w:tcPr>
            <w:tcW w:w="0" w:type="dxa"/>
            <w:noWrap/>
            <w:hideMark/>
          </w:tcPr>
          <w:p w14:paraId="1FE3AAB5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7·863</w:t>
            </w:r>
          </w:p>
        </w:tc>
        <w:tc>
          <w:tcPr>
            <w:tcW w:w="1188" w:type="dxa"/>
            <w:noWrap/>
            <w:hideMark/>
          </w:tcPr>
          <w:p w14:paraId="7C18A3D6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005</w:t>
            </w:r>
          </w:p>
        </w:tc>
        <w:tc>
          <w:tcPr>
            <w:tcW w:w="789" w:type="dxa"/>
            <w:noWrap/>
            <w:hideMark/>
          </w:tcPr>
          <w:p w14:paraId="585250E3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1·747</w:t>
            </w:r>
          </w:p>
        </w:tc>
        <w:tc>
          <w:tcPr>
            <w:tcW w:w="0" w:type="dxa"/>
            <w:noWrap/>
            <w:hideMark/>
          </w:tcPr>
          <w:p w14:paraId="68F5EFF3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187</w:t>
            </w:r>
          </w:p>
        </w:tc>
      </w:tr>
      <w:tr w:rsidR="00F95CF2" w:rsidRPr="005447EA" w14:paraId="72FFA81C" w14:textId="77777777" w:rsidTr="003B449F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C1B57B7" w14:textId="5B0C1632" w:rsidR="00F95CF2" w:rsidRPr="003B449F" w:rsidRDefault="00F95CF2" w:rsidP="008C3201">
            <w:pPr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 xml:space="preserve">Creatinine </w:t>
            </w:r>
          </w:p>
        </w:tc>
        <w:tc>
          <w:tcPr>
            <w:tcW w:w="0" w:type="dxa"/>
            <w:noWrap/>
            <w:hideMark/>
          </w:tcPr>
          <w:p w14:paraId="6000B795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8·275</w:t>
            </w:r>
          </w:p>
        </w:tc>
        <w:tc>
          <w:tcPr>
            <w:tcW w:w="1188" w:type="dxa"/>
            <w:noWrap/>
            <w:hideMark/>
          </w:tcPr>
          <w:p w14:paraId="168FC080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004</w:t>
            </w:r>
          </w:p>
        </w:tc>
        <w:tc>
          <w:tcPr>
            <w:tcW w:w="789" w:type="dxa"/>
            <w:noWrap/>
            <w:hideMark/>
          </w:tcPr>
          <w:p w14:paraId="23D89B29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9·07</w:t>
            </w:r>
          </w:p>
        </w:tc>
        <w:tc>
          <w:tcPr>
            <w:tcW w:w="0" w:type="dxa"/>
            <w:noWrap/>
            <w:hideMark/>
          </w:tcPr>
          <w:p w14:paraId="47C53143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003</w:t>
            </w:r>
          </w:p>
        </w:tc>
      </w:tr>
      <w:tr w:rsidR="00F95CF2" w:rsidRPr="005447EA" w14:paraId="357B9A4A" w14:textId="77777777" w:rsidTr="003B4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4E13308" w14:textId="01890BEA" w:rsidR="00F95CF2" w:rsidRPr="003B449F" w:rsidRDefault="00F95CF2" w:rsidP="00575371">
            <w:pPr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CR</w:t>
            </w:r>
            <w:r w:rsidR="008C3201">
              <w:rPr>
                <w:sz w:val="20"/>
                <w:szCs w:val="20"/>
              </w:rPr>
              <w:t>P</w:t>
            </w:r>
          </w:p>
        </w:tc>
        <w:tc>
          <w:tcPr>
            <w:tcW w:w="0" w:type="dxa"/>
            <w:noWrap/>
            <w:hideMark/>
          </w:tcPr>
          <w:p w14:paraId="5E6F934B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31·5</w:t>
            </w:r>
          </w:p>
        </w:tc>
        <w:tc>
          <w:tcPr>
            <w:tcW w:w="1188" w:type="dxa"/>
            <w:noWrap/>
            <w:hideMark/>
          </w:tcPr>
          <w:p w14:paraId="797298D5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&lt;0·0001</w:t>
            </w:r>
          </w:p>
        </w:tc>
        <w:tc>
          <w:tcPr>
            <w:tcW w:w="789" w:type="dxa"/>
            <w:noWrap/>
            <w:hideMark/>
          </w:tcPr>
          <w:p w14:paraId="3C5E157F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2·424</w:t>
            </w:r>
          </w:p>
        </w:tc>
        <w:tc>
          <w:tcPr>
            <w:tcW w:w="0" w:type="dxa"/>
            <w:noWrap/>
            <w:hideMark/>
          </w:tcPr>
          <w:p w14:paraId="006B7531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12</w:t>
            </w:r>
          </w:p>
        </w:tc>
      </w:tr>
      <w:tr w:rsidR="00F95CF2" w:rsidRPr="005447EA" w14:paraId="1A097F86" w14:textId="77777777" w:rsidTr="003B449F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1DAD948" w14:textId="019AB481" w:rsidR="00F95CF2" w:rsidRPr="003B449F" w:rsidRDefault="00F95CF2" w:rsidP="008C3201">
            <w:pPr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Ferritin</w:t>
            </w:r>
          </w:p>
        </w:tc>
        <w:tc>
          <w:tcPr>
            <w:tcW w:w="0" w:type="dxa"/>
            <w:noWrap/>
            <w:hideMark/>
          </w:tcPr>
          <w:p w14:paraId="23CE80A4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4·665</w:t>
            </w:r>
          </w:p>
        </w:tc>
        <w:tc>
          <w:tcPr>
            <w:tcW w:w="1188" w:type="dxa"/>
            <w:noWrap/>
            <w:hideMark/>
          </w:tcPr>
          <w:p w14:paraId="4429D31E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032</w:t>
            </w:r>
          </w:p>
        </w:tc>
        <w:tc>
          <w:tcPr>
            <w:tcW w:w="789" w:type="dxa"/>
            <w:noWrap/>
            <w:hideMark/>
          </w:tcPr>
          <w:p w14:paraId="139500F0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4·158</w:t>
            </w:r>
          </w:p>
        </w:tc>
        <w:tc>
          <w:tcPr>
            <w:tcW w:w="0" w:type="dxa"/>
            <w:noWrap/>
            <w:hideMark/>
          </w:tcPr>
          <w:p w14:paraId="5651C543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043</w:t>
            </w:r>
          </w:p>
        </w:tc>
      </w:tr>
      <w:tr w:rsidR="00F95CF2" w:rsidRPr="005447EA" w14:paraId="4B56BF41" w14:textId="77777777" w:rsidTr="003B4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96DE588" w14:textId="06BD9534" w:rsidR="00F95CF2" w:rsidRPr="003B449F" w:rsidRDefault="00F95CF2" w:rsidP="00575371">
            <w:pPr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LDH</w:t>
            </w:r>
          </w:p>
        </w:tc>
        <w:tc>
          <w:tcPr>
            <w:tcW w:w="0" w:type="dxa"/>
            <w:noWrap/>
            <w:hideMark/>
          </w:tcPr>
          <w:p w14:paraId="080B98E8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9·942</w:t>
            </w:r>
          </w:p>
        </w:tc>
        <w:tc>
          <w:tcPr>
            <w:tcW w:w="1188" w:type="dxa"/>
            <w:noWrap/>
            <w:hideMark/>
          </w:tcPr>
          <w:p w14:paraId="3FF5B18E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002</w:t>
            </w:r>
          </w:p>
        </w:tc>
        <w:tc>
          <w:tcPr>
            <w:tcW w:w="789" w:type="dxa"/>
            <w:noWrap/>
            <w:hideMark/>
          </w:tcPr>
          <w:p w14:paraId="4FA9740B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5·244</w:t>
            </w:r>
          </w:p>
        </w:tc>
        <w:tc>
          <w:tcPr>
            <w:tcW w:w="0" w:type="dxa"/>
            <w:noWrap/>
            <w:hideMark/>
          </w:tcPr>
          <w:p w14:paraId="32D5B392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023</w:t>
            </w:r>
          </w:p>
        </w:tc>
      </w:tr>
      <w:tr w:rsidR="00F95CF2" w:rsidRPr="005447EA" w14:paraId="3A56D9FB" w14:textId="77777777" w:rsidTr="003B449F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9F40AEF" w14:textId="270B5796" w:rsidR="00F95CF2" w:rsidRPr="003B449F" w:rsidRDefault="00F95CF2" w:rsidP="00575371">
            <w:pPr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Troponin</w:t>
            </w:r>
            <w:r w:rsidR="008C3201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dxa"/>
            <w:noWrap/>
            <w:hideMark/>
          </w:tcPr>
          <w:p w14:paraId="0254695D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009</w:t>
            </w:r>
          </w:p>
        </w:tc>
        <w:tc>
          <w:tcPr>
            <w:tcW w:w="1188" w:type="dxa"/>
            <w:noWrap/>
            <w:hideMark/>
          </w:tcPr>
          <w:p w14:paraId="7B5AD5E5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922</w:t>
            </w:r>
          </w:p>
        </w:tc>
        <w:tc>
          <w:tcPr>
            <w:tcW w:w="789" w:type="dxa"/>
            <w:noWrap/>
            <w:hideMark/>
          </w:tcPr>
          <w:p w14:paraId="66CCAC7A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3·349</w:t>
            </w:r>
          </w:p>
        </w:tc>
        <w:tc>
          <w:tcPr>
            <w:tcW w:w="0" w:type="dxa"/>
            <w:noWrap/>
            <w:hideMark/>
          </w:tcPr>
          <w:p w14:paraId="55019FA8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068</w:t>
            </w:r>
          </w:p>
        </w:tc>
      </w:tr>
      <w:tr w:rsidR="00F95CF2" w:rsidRPr="005447EA" w14:paraId="559A503B" w14:textId="77777777" w:rsidTr="003B4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0F545E1" w14:textId="0A13C73B" w:rsidR="00F95CF2" w:rsidRPr="003B449F" w:rsidRDefault="00F95CF2" w:rsidP="00575371">
            <w:pPr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HbA</w:t>
            </w:r>
            <w:r w:rsidRPr="003B449F">
              <w:rPr>
                <w:sz w:val="20"/>
                <w:szCs w:val="20"/>
                <w:vertAlign w:val="subscript"/>
              </w:rPr>
              <w:t>1c</w:t>
            </w:r>
            <w:r w:rsidR="00575371">
              <w:rPr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0" w:type="dxa"/>
            <w:noWrap/>
            <w:hideMark/>
          </w:tcPr>
          <w:p w14:paraId="4C869E75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7·363</w:t>
            </w:r>
          </w:p>
        </w:tc>
        <w:tc>
          <w:tcPr>
            <w:tcW w:w="1188" w:type="dxa"/>
            <w:noWrap/>
            <w:hideMark/>
          </w:tcPr>
          <w:p w14:paraId="6379C08C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007</w:t>
            </w:r>
          </w:p>
        </w:tc>
        <w:tc>
          <w:tcPr>
            <w:tcW w:w="789" w:type="dxa"/>
            <w:noWrap/>
            <w:hideMark/>
          </w:tcPr>
          <w:p w14:paraId="50DCB717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17·375</w:t>
            </w:r>
          </w:p>
        </w:tc>
        <w:tc>
          <w:tcPr>
            <w:tcW w:w="0" w:type="dxa"/>
            <w:noWrap/>
            <w:hideMark/>
          </w:tcPr>
          <w:p w14:paraId="3E68CD57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&lt;0·0001</w:t>
            </w:r>
          </w:p>
        </w:tc>
      </w:tr>
      <w:tr w:rsidR="00F95CF2" w:rsidRPr="005447EA" w14:paraId="624CC017" w14:textId="77777777" w:rsidTr="003B449F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1C04C82B" w14:textId="77777777" w:rsidR="00F95CF2" w:rsidRPr="003B449F" w:rsidRDefault="00F95CF2" w:rsidP="00575371">
            <w:pPr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Neutrophil/lymphocyte</w:t>
            </w:r>
          </w:p>
        </w:tc>
        <w:tc>
          <w:tcPr>
            <w:tcW w:w="0" w:type="dxa"/>
            <w:noWrap/>
          </w:tcPr>
          <w:p w14:paraId="7E7FE033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18·34</w:t>
            </w:r>
          </w:p>
        </w:tc>
        <w:tc>
          <w:tcPr>
            <w:tcW w:w="1188" w:type="dxa"/>
            <w:noWrap/>
          </w:tcPr>
          <w:p w14:paraId="0AC908C8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&lt;0·0001</w:t>
            </w:r>
          </w:p>
        </w:tc>
        <w:tc>
          <w:tcPr>
            <w:tcW w:w="789" w:type="dxa"/>
            <w:noWrap/>
          </w:tcPr>
          <w:p w14:paraId="5D6284B2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1·58</w:t>
            </w:r>
          </w:p>
        </w:tc>
        <w:tc>
          <w:tcPr>
            <w:tcW w:w="0" w:type="dxa"/>
            <w:noWrap/>
          </w:tcPr>
          <w:p w14:paraId="278988AB" w14:textId="77777777" w:rsidR="00F95CF2" w:rsidRPr="003B449F" w:rsidRDefault="00F95CF2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209</w:t>
            </w:r>
          </w:p>
        </w:tc>
      </w:tr>
      <w:tr w:rsidR="00F95CF2" w:rsidRPr="005447EA" w14:paraId="5917B374" w14:textId="77777777" w:rsidTr="003B4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3572267F" w14:textId="77777777" w:rsidR="00F95CF2" w:rsidRPr="003B449F" w:rsidRDefault="00F95CF2" w:rsidP="00575371">
            <w:pPr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Urea/albumin</w:t>
            </w:r>
          </w:p>
        </w:tc>
        <w:tc>
          <w:tcPr>
            <w:tcW w:w="0" w:type="dxa"/>
            <w:noWrap/>
          </w:tcPr>
          <w:p w14:paraId="773B9E71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7·85</w:t>
            </w:r>
          </w:p>
        </w:tc>
        <w:tc>
          <w:tcPr>
            <w:tcW w:w="1188" w:type="dxa"/>
            <w:noWrap/>
          </w:tcPr>
          <w:p w14:paraId="453A39C1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0·005</w:t>
            </w:r>
          </w:p>
        </w:tc>
        <w:tc>
          <w:tcPr>
            <w:tcW w:w="789" w:type="dxa"/>
            <w:noWrap/>
          </w:tcPr>
          <w:p w14:paraId="65C67FBF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13·59</w:t>
            </w:r>
          </w:p>
        </w:tc>
        <w:tc>
          <w:tcPr>
            <w:tcW w:w="0" w:type="dxa"/>
            <w:noWrap/>
          </w:tcPr>
          <w:p w14:paraId="0B1FAC0A" w14:textId="77777777" w:rsidR="00F95CF2" w:rsidRPr="003B449F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449F">
              <w:rPr>
                <w:sz w:val="20"/>
                <w:szCs w:val="20"/>
              </w:rPr>
              <w:t>&lt;0·0001</w:t>
            </w:r>
          </w:p>
        </w:tc>
      </w:tr>
    </w:tbl>
    <w:p w14:paraId="48C8115E" w14:textId="792BE699" w:rsidR="005447EA" w:rsidRDefault="005447EA" w:rsidP="005447EA">
      <w:pPr>
        <w:rPr>
          <w:szCs w:val="24"/>
        </w:rPr>
      </w:pPr>
      <w:r>
        <w:rPr>
          <w:szCs w:val="24"/>
        </w:rPr>
        <w:t>*F: Factor</w:t>
      </w:r>
      <w:r w:rsidRPr="00F95CF2" w:rsidDel="005447EA">
        <w:rPr>
          <w:szCs w:val="24"/>
        </w:rPr>
        <w:t xml:space="preserve"> </w:t>
      </w:r>
    </w:p>
    <w:p w14:paraId="55EA8BB4" w14:textId="77777777" w:rsidR="005447EA" w:rsidRDefault="005447EA">
      <w:pPr>
        <w:rPr>
          <w:szCs w:val="24"/>
        </w:rPr>
      </w:pPr>
      <w:r>
        <w:rPr>
          <w:szCs w:val="24"/>
        </w:rPr>
        <w:br w:type="page"/>
      </w:r>
    </w:p>
    <w:p w14:paraId="7D4C4F57" w14:textId="243A699E" w:rsidR="00F95CF2" w:rsidRPr="00F95CF2" w:rsidRDefault="001F3EBA" w:rsidP="00F95CF2">
      <w:pPr>
        <w:rPr>
          <w:sz w:val="24"/>
          <w:szCs w:val="24"/>
        </w:rPr>
      </w:pPr>
      <w:r>
        <w:rPr>
          <w:szCs w:val="24"/>
        </w:rPr>
        <w:lastRenderedPageBreak/>
        <w:t>S</w:t>
      </w:r>
      <w:r w:rsidR="00F95CF2" w:rsidRPr="00F95CF2">
        <w:rPr>
          <w:szCs w:val="24"/>
        </w:rPr>
        <w:t xml:space="preserve">upplementary </w:t>
      </w:r>
      <w:r>
        <w:rPr>
          <w:szCs w:val="24"/>
        </w:rPr>
        <w:t>T</w:t>
      </w:r>
      <w:r w:rsidR="00F95CF2" w:rsidRPr="00F95CF2">
        <w:rPr>
          <w:szCs w:val="24"/>
        </w:rPr>
        <w:t>able 2</w:t>
      </w:r>
      <w:r>
        <w:rPr>
          <w:szCs w:val="24"/>
        </w:rPr>
        <w:t>:</w:t>
      </w:r>
      <w:r w:rsidR="00F95CF2" w:rsidRPr="00630C2B">
        <w:t xml:space="preserve"> </w:t>
      </w:r>
      <w:r w:rsidR="00F95CF2">
        <w:t>Non-normally and normally distributed continuous variables for the black and Asian population are presented as medians (interquartile ranges, IQR) and mean (standard deviation) respectively as well as n/N (%). Continuous variables were analysed using a Mann</w:t>
      </w:r>
      <w:r w:rsidR="002D14D5">
        <w:t>-</w:t>
      </w:r>
      <w:r w:rsidR="00F95CF2">
        <w:t>Whitney</w:t>
      </w:r>
      <w:r w:rsidR="002D14D5">
        <w:t xml:space="preserve"> U</w:t>
      </w:r>
      <w:r w:rsidR="00F95CF2">
        <w:t xml:space="preserve"> test</w:t>
      </w:r>
      <w:r w:rsidR="00F95CF2" w:rsidRPr="00CD07EC">
        <w:rPr>
          <w:rFonts w:cstheme="minorHAnsi"/>
        </w:rPr>
        <w:t xml:space="preserve">. </w:t>
      </w:r>
    </w:p>
    <w:tbl>
      <w:tblPr>
        <w:tblStyle w:val="PlainTable21"/>
        <w:tblW w:w="10881" w:type="dxa"/>
        <w:jc w:val="center"/>
        <w:tblLayout w:type="fixed"/>
        <w:tblLook w:val="04A0" w:firstRow="1" w:lastRow="0" w:firstColumn="1" w:lastColumn="0" w:noHBand="0" w:noVBand="1"/>
      </w:tblPr>
      <w:tblGrid>
        <w:gridCol w:w="1554"/>
        <w:gridCol w:w="1554"/>
        <w:gridCol w:w="1555"/>
        <w:gridCol w:w="1554"/>
        <w:gridCol w:w="1555"/>
        <w:gridCol w:w="1554"/>
        <w:gridCol w:w="1555"/>
      </w:tblGrid>
      <w:tr w:rsidR="00F95CF2" w:rsidRPr="00B2394B" w14:paraId="430FF3A1" w14:textId="77777777" w:rsidTr="003B44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noWrap/>
            <w:hideMark/>
          </w:tcPr>
          <w:p w14:paraId="738CB384" w14:textId="46B8F746" w:rsidR="00F95CF2" w:rsidRPr="00B2394B" w:rsidRDefault="00F95CF2" w:rsidP="00575371">
            <w:pPr>
              <w:rPr>
                <w:sz w:val="20"/>
              </w:rPr>
            </w:pPr>
          </w:p>
        </w:tc>
        <w:tc>
          <w:tcPr>
            <w:tcW w:w="1554" w:type="dxa"/>
            <w:noWrap/>
            <w:hideMark/>
          </w:tcPr>
          <w:p w14:paraId="77CFB2FB" w14:textId="77777777" w:rsidR="00F95CF2" w:rsidRPr="00B2394B" w:rsidRDefault="00F95CF2" w:rsidP="005753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Survivors</w:t>
            </w:r>
          </w:p>
        </w:tc>
        <w:tc>
          <w:tcPr>
            <w:tcW w:w="1555" w:type="dxa"/>
            <w:noWrap/>
            <w:hideMark/>
          </w:tcPr>
          <w:p w14:paraId="761233E7" w14:textId="77777777" w:rsidR="00F95CF2" w:rsidRPr="00B2394B" w:rsidRDefault="00F95CF2" w:rsidP="005753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554" w:type="dxa"/>
          </w:tcPr>
          <w:p w14:paraId="335E1456" w14:textId="77777777" w:rsidR="00F95CF2" w:rsidRDefault="00F95CF2" w:rsidP="005753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555" w:type="dxa"/>
            <w:noWrap/>
            <w:hideMark/>
          </w:tcPr>
          <w:p w14:paraId="3B3F04FA" w14:textId="77777777" w:rsidR="00F95CF2" w:rsidRPr="00B2394B" w:rsidRDefault="00F95CF2" w:rsidP="005753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Mortality</w:t>
            </w:r>
            <w:r w:rsidRPr="00B2394B">
              <w:rPr>
                <w:sz w:val="20"/>
              </w:rPr>
              <w:t xml:space="preserve"> </w:t>
            </w:r>
          </w:p>
        </w:tc>
        <w:tc>
          <w:tcPr>
            <w:tcW w:w="1554" w:type="dxa"/>
            <w:noWrap/>
            <w:hideMark/>
          </w:tcPr>
          <w:p w14:paraId="7BAECD93" w14:textId="77777777" w:rsidR="00F95CF2" w:rsidRPr="00B2394B" w:rsidRDefault="00F95CF2" w:rsidP="005753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555" w:type="dxa"/>
            <w:noWrap/>
          </w:tcPr>
          <w:p w14:paraId="7C1169AC" w14:textId="77777777" w:rsidR="00F95CF2" w:rsidRPr="00B2394B" w:rsidRDefault="00F95CF2" w:rsidP="005753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F95CF2" w:rsidRPr="00B2394B" w14:paraId="2BA1519B" w14:textId="77777777" w:rsidTr="003B4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noWrap/>
            <w:hideMark/>
          </w:tcPr>
          <w:p w14:paraId="560242FA" w14:textId="77777777" w:rsidR="00F95CF2" w:rsidRPr="00B2394B" w:rsidRDefault="00F95CF2" w:rsidP="00575371">
            <w:pPr>
              <w:rPr>
                <w:sz w:val="20"/>
              </w:rPr>
            </w:pPr>
          </w:p>
        </w:tc>
        <w:tc>
          <w:tcPr>
            <w:tcW w:w="1554" w:type="dxa"/>
            <w:noWrap/>
            <w:hideMark/>
          </w:tcPr>
          <w:p w14:paraId="2FD04258" w14:textId="77777777" w:rsidR="00F95CF2" w:rsidRPr="00B2394B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Black</w:t>
            </w:r>
          </w:p>
        </w:tc>
        <w:tc>
          <w:tcPr>
            <w:tcW w:w="1555" w:type="dxa"/>
            <w:noWrap/>
            <w:hideMark/>
          </w:tcPr>
          <w:p w14:paraId="638DF56B" w14:textId="77777777" w:rsidR="00F95CF2" w:rsidRPr="00B2394B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Asian</w:t>
            </w:r>
          </w:p>
        </w:tc>
        <w:tc>
          <w:tcPr>
            <w:tcW w:w="1554" w:type="dxa"/>
          </w:tcPr>
          <w:p w14:paraId="580D06B3" w14:textId="6FF28F2A" w:rsidR="00F95CF2" w:rsidRDefault="00D955A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 xml:space="preserve">p </w:t>
            </w:r>
            <w:r w:rsidR="00F95CF2">
              <w:rPr>
                <w:sz w:val="20"/>
              </w:rPr>
              <w:t>value</w:t>
            </w:r>
          </w:p>
        </w:tc>
        <w:tc>
          <w:tcPr>
            <w:tcW w:w="1555" w:type="dxa"/>
            <w:noWrap/>
            <w:hideMark/>
          </w:tcPr>
          <w:p w14:paraId="06C6F266" w14:textId="77777777" w:rsidR="00F95CF2" w:rsidRPr="00B2394B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Black</w:t>
            </w:r>
          </w:p>
        </w:tc>
        <w:tc>
          <w:tcPr>
            <w:tcW w:w="1554" w:type="dxa"/>
            <w:noWrap/>
            <w:hideMark/>
          </w:tcPr>
          <w:p w14:paraId="194DDFB7" w14:textId="77777777" w:rsidR="00F95CF2" w:rsidRPr="00B2394B" w:rsidRDefault="00F95CF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Asian</w:t>
            </w:r>
          </w:p>
        </w:tc>
        <w:tc>
          <w:tcPr>
            <w:tcW w:w="1555" w:type="dxa"/>
            <w:noWrap/>
            <w:hideMark/>
          </w:tcPr>
          <w:p w14:paraId="5B8C2CD8" w14:textId="476B2403" w:rsidR="00F95CF2" w:rsidRPr="00B2394B" w:rsidRDefault="00D955A2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 xml:space="preserve">p </w:t>
            </w:r>
            <w:r w:rsidR="00F95CF2">
              <w:rPr>
                <w:sz w:val="20"/>
              </w:rPr>
              <w:t>value</w:t>
            </w:r>
          </w:p>
        </w:tc>
      </w:tr>
      <w:tr w:rsidR="00575371" w:rsidRPr="00B2394B" w14:paraId="3036C6BB" w14:textId="77777777" w:rsidTr="003B449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noWrap/>
            <w:hideMark/>
          </w:tcPr>
          <w:p w14:paraId="66C479CD" w14:textId="74515457" w:rsidR="00575371" w:rsidRPr="00B2394B" w:rsidRDefault="00575371" w:rsidP="00575371">
            <w:pPr>
              <w:rPr>
                <w:sz w:val="20"/>
              </w:rPr>
            </w:pPr>
            <w:r w:rsidRPr="00575371">
              <w:rPr>
                <w:sz w:val="20"/>
                <w:szCs w:val="20"/>
              </w:rPr>
              <w:t>WBC, × 10</w:t>
            </w:r>
            <w:r w:rsidRPr="00575371">
              <w:rPr>
                <w:sz w:val="20"/>
                <w:szCs w:val="20"/>
                <w:vertAlign w:val="superscript"/>
              </w:rPr>
              <w:t>9</w:t>
            </w:r>
            <w:r w:rsidRPr="00575371">
              <w:rPr>
                <w:sz w:val="20"/>
                <w:szCs w:val="20"/>
              </w:rPr>
              <w:t xml:space="preserve"> /l</w:t>
            </w:r>
          </w:p>
        </w:tc>
        <w:tc>
          <w:tcPr>
            <w:tcW w:w="1554" w:type="dxa"/>
            <w:noWrap/>
          </w:tcPr>
          <w:p w14:paraId="1A81AD27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sz w:val="20"/>
              </w:rPr>
              <w:t>8.30</w:t>
            </w:r>
            <w:r>
              <w:rPr>
                <w:rFonts w:cstheme="minorHAnsi"/>
                <w:sz w:val="20"/>
              </w:rPr>
              <w:t xml:space="preserve"> [6.3-10.8]</w:t>
            </w:r>
          </w:p>
          <w:p w14:paraId="7BDC786C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21)</w:t>
            </w:r>
          </w:p>
        </w:tc>
        <w:tc>
          <w:tcPr>
            <w:tcW w:w="1555" w:type="dxa"/>
            <w:noWrap/>
          </w:tcPr>
          <w:p w14:paraId="5404BD78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7.50 [5.80-9.40]</w:t>
            </w:r>
          </w:p>
          <w:p w14:paraId="54E596B5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53)</w:t>
            </w:r>
          </w:p>
        </w:tc>
        <w:tc>
          <w:tcPr>
            <w:tcW w:w="1554" w:type="dxa"/>
          </w:tcPr>
          <w:p w14:paraId="06D39019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 xml:space="preserve">0.29 </w:t>
            </w:r>
          </w:p>
          <w:p w14:paraId="7D4BC999" w14:textId="77777777" w:rsidR="00575371" w:rsidRPr="001F7B50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</w:p>
        </w:tc>
        <w:tc>
          <w:tcPr>
            <w:tcW w:w="1555" w:type="dxa"/>
            <w:noWrap/>
          </w:tcPr>
          <w:p w14:paraId="5F81ED76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8.35 [6.75-10.65]</w:t>
            </w:r>
          </w:p>
          <w:p w14:paraId="167FC3E0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32)</w:t>
            </w:r>
          </w:p>
        </w:tc>
        <w:tc>
          <w:tcPr>
            <w:tcW w:w="1554" w:type="dxa"/>
            <w:noWrap/>
          </w:tcPr>
          <w:p w14:paraId="3E8A3374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8.60 [6.85-11.78]</w:t>
            </w:r>
          </w:p>
          <w:p w14:paraId="56E4C321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36)</w:t>
            </w:r>
          </w:p>
        </w:tc>
        <w:tc>
          <w:tcPr>
            <w:tcW w:w="1555" w:type="dxa"/>
            <w:noWrap/>
          </w:tcPr>
          <w:p w14:paraId="211EA899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</w:tr>
      <w:tr w:rsidR="00575371" w:rsidRPr="00B2394B" w14:paraId="06A893F8" w14:textId="77777777" w:rsidTr="003B4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noWrap/>
            <w:hideMark/>
          </w:tcPr>
          <w:p w14:paraId="4072C2E9" w14:textId="6F1D71DB" w:rsidR="00575371" w:rsidRPr="00B2394B" w:rsidRDefault="00575371" w:rsidP="00575371">
            <w:pPr>
              <w:rPr>
                <w:sz w:val="20"/>
              </w:rPr>
            </w:pPr>
            <w:proofErr w:type="spellStart"/>
            <w:r w:rsidRPr="00B23F77">
              <w:rPr>
                <w:sz w:val="20"/>
                <w:szCs w:val="20"/>
              </w:rPr>
              <w:t>Hb</w:t>
            </w:r>
            <w:proofErr w:type="spellEnd"/>
            <w:r w:rsidRPr="00B23F77">
              <w:rPr>
                <w:sz w:val="20"/>
                <w:szCs w:val="20"/>
              </w:rPr>
              <w:t xml:space="preserve"> (men)</w:t>
            </w:r>
            <w:r>
              <w:rPr>
                <w:sz w:val="20"/>
                <w:szCs w:val="20"/>
              </w:rPr>
              <w:t xml:space="preserve"> g/l</w:t>
            </w:r>
          </w:p>
        </w:tc>
        <w:tc>
          <w:tcPr>
            <w:tcW w:w="1554" w:type="dxa"/>
            <w:noWrap/>
          </w:tcPr>
          <w:p w14:paraId="0DAC295B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 xml:space="preserve">144 [115.5-152.8] </w:t>
            </w:r>
          </w:p>
          <w:p w14:paraId="20BB5131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9)</w:t>
            </w:r>
          </w:p>
        </w:tc>
        <w:tc>
          <w:tcPr>
            <w:tcW w:w="1555" w:type="dxa"/>
            <w:noWrap/>
          </w:tcPr>
          <w:p w14:paraId="4D268311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35 [114-143.5]</w:t>
            </w:r>
          </w:p>
          <w:p w14:paraId="597EFAD7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30)</w:t>
            </w:r>
          </w:p>
        </w:tc>
        <w:tc>
          <w:tcPr>
            <w:tcW w:w="1554" w:type="dxa"/>
          </w:tcPr>
          <w:p w14:paraId="7769F7DF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  <w:tc>
          <w:tcPr>
            <w:tcW w:w="1555" w:type="dxa"/>
            <w:noWrap/>
          </w:tcPr>
          <w:p w14:paraId="37572A30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21 [102-134]</w:t>
            </w:r>
          </w:p>
          <w:p w14:paraId="25FA36CD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19)</w:t>
            </w:r>
          </w:p>
        </w:tc>
        <w:tc>
          <w:tcPr>
            <w:tcW w:w="1554" w:type="dxa"/>
            <w:noWrap/>
          </w:tcPr>
          <w:p w14:paraId="0B151544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17 [105.5-137.3]</w:t>
            </w:r>
          </w:p>
          <w:p w14:paraId="42DD8D6C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24)</w:t>
            </w:r>
          </w:p>
        </w:tc>
        <w:tc>
          <w:tcPr>
            <w:tcW w:w="1555" w:type="dxa"/>
            <w:noWrap/>
          </w:tcPr>
          <w:p w14:paraId="48873928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73</w:t>
            </w:r>
          </w:p>
        </w:tc>
      </w:tr>
      <w:tr w:rsidR="00575371" w:rsidRPr="00B2394B" w14:paraId="672188CA" w14:textId="77777777" w:rsidTr="003B449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noWrap/>
            <w:hideMark/>
          </w:tcPr>
          <w:p w14:paraId="0C413BCE" w14:textId="57A5E042" w:rsidR="00575371" w:rsidRPr="00B2394B" w:rsidRDefault="00575371" w:rsidP="00575371">
            <w:pPr>
              <w:rPr>
                <w:sz w:val="20"/>
              </w:rPr>
            </w:pPr>
            <w:proofErr w:type="spellStart"/>
            <w:r w:rsidRPr="00B23F77">
              <w:rPr>
                <w:sz w:val="20"/>
                <w:szCs w:val="20"/>
              </w:rPr>
              <w:t>Hb</w:t>
            </w:r>
            <w:proofErr w:type="spellEnd"/>
            <w:r w:rsidRPr="00B23F77">
              <w:rPr>
                <w:sz w:val="20"/>
                <w:szCs w:val="20"/>
              </w:rPr>
              <w:t xml:space="preserve"> (women)</w:t>
            </w:r>
            <w:r>
              <w:rPr>
                <w:sz w:val="20"/>
                <w:szCs w:val="20"/>
              </w:rPr>
              <w:t xml:space="preserve"> g/l</w:t>
            </w:r>
          </w:p>
        </w:tc>
        <w:tc>
          <w:tcPr>
            <w:tcW w:w="1554" w:type="dxa"/>
            <w:noWrap/>
          </w:tcPr>
          <w:p w14:paraId="3DA015D8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24 [111-127]</w:t>
            </w:r>
          </w:p>
          <w:p w14:paraId="4172C84D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12)</w:t>
            </w:r>
          </w:p>
        </w:tc>
        <w:tc>
          <w:tcPr>
            <w:tcW w:w="1555" w:type="dxa"/>
            <w:noWrap/>
          </w:tcPr>
          <w:p w14:paraId="6B7AFABA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17 [105.5-127.5]</w:t>
            </w:r>
          </w:p>
          <w:p w14:paraId="67F199B8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23)</w:t>
            </w:r>
          </w:p>
        </w:tc>
        <w:tc>
          <w:tcPr>
            <w:tcW w:w="1554" w:type="dxa"/>
          </w:tcPr>
          <w:p w14:paraId="3AA31444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61</w:t>
            </w:r>
          </w:p>
        </w:tc>
        <w:tc>
          <w:tcPr>
            <w:tcW w:w="1555" w:type="dxa"/>
            <w:noWrap/>
          </w:tcPr>
          <w:p w14:paraId="1D4D482D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11 [90.5-199.5]</w:t>
            </w:r>
          </w:p>
          <w:p w14:paraId="38D6A729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13)</w:t>
            </w:r>
          </w:p>
        </w:tc>
        <w:tc>
          <w:tcPr>
            <w:tcW w:w="1554" w:type="dxa"/>
            <w:noWrap/>
          </w:tcPr>
          <w:p w14:paraId="1DD7AE4E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09 [83.5-134]</w:t>
            </w:r>
          </w:p>
          <w:p w14:paraId="7646BB14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12)</w:t>
            </w:r>
          </w:p>
        </w:tc>
        <w:tc>
          <w:tcPr>
            <w:tcW w:w="1555" w:type="dxa"/>
            <w:noWrap/>
          </w:tcPr>
          <w:p w14:paraId="1283D8D1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88</w:t>
            </w:r>
          </w:p>
        </w:tc>
      </w:tr>
      <w:tr w:rsidR="00575371" w:rsidRPr="00B2394B" w14:paraId="4B4544FE" w14:textId="77777777" w:rsidTr="003B4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noWrap/>
            <w:hideMark/>
          </w:tcPr>
          <w:p w14:paraId="0C899670" w14:textId="11992E01" w:rsidR="00575371" w:rsidRPr="00B2394B" w:rsidRDefault="00575371" w:rsidP="00575371">
            <w:pPr>
              <w:rPr>
                <w:sz w:val="20"/>
              </w:rPr>
            </w:pPr>
            <w:r w:rsidRPr="00B23F77">
              <w:rPr>
                <w:sz w:val="20"/>
                <w:szCs w:val="20"/>
              </w:rPr>
              <w:t>MCV</w:t>
            </w:r>
            <w:r w:rsidRPr="00575371">
              <w:rPr>
                <w:sz w:val="20"/>
                <w:szCs w:val="20"/>
              </w:rPr>
              <w:t>, × 10</w:t>
            </w:r>
            <w:r w:rsidRPr="00575371">
              <w:rPr>
                <w:sz w:val="20"/>
                <w:szCs w:val="20"/>
                <w:vertAlign w:val="superscript"/>
              </w:rPr>
              <w:t>9</w:t>
            </w:r>
            <w:r w:rsidRPr="00575371">
              <w:rPr>
                <w:sz w:val="20"/>
                <w:szCs w:val="20"/>
              </w:rPr>
              <w:t xml:space="preserve"> /l</w:t>
            </w:r>
          </w:p>
        </w:tc>
        <w:tc>
          <w:tcPr>
            <w:tcW w:w="1554" w:type="dxa"/>
            <w:noWrap/>
          </w:tcPr>
          <w:p w14:paraId="155CED21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85.30 [81.00-91.40]</w:t>
            </w:r>
          </w:p>
          <w:p w14:paraId="2901C56F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21)</w:t>
            </w:r>
          </w:p>
        </w:tc>
        <w:tc>
          <w:tcPr>
            <w:tcW w:w="1555" w:type="dxa"/>
            <w:noWrap/>
          </w:tcPr>
          <w:p w14:paraId="440000E0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84.20 [78.90-88.60]</w:t>
            </w:r>
          </w:p>
          <w:p w14:paraId="4F2E6B23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53)</w:t>
            </w:r>
          </w:p>
        </w:tc>
        <w:tc>
          <w:tcPr>
            <w:tcW w:w="1554" w:type="dxa"/>
          </w:tcPr>
          <w:p w14:paraId="42D10EC8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70</w:t>
            </w:r>
          </w:p>
        </w:tc>
        <w:tc>
          <w:tcPr>
            <w:tcW w:w="1555" w:type="dxa"/>
            <w:noWrap/>
          </w:tcPr>
          <w:p w14:paraId="6930EC2A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88.95 [82.93-91.45]</w:t>
            </w:r>
          </w:p>
          <w:p w14:paraId="14E0FB79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32)</w:t>
            </w:r>
          </w:p>
        </w:tc>
        <w:tc>
          <w:tcPr>
            <w:tcW w:w="1554" w:type="dxa"/>
            <w:noWrap/>
          </w:tcPr>
          <w:p w14:paraId="161C203C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89.10 [83.70-93.45]</w:t>
            </w:r>
          </w:p>
          <w:p w14:paraId="500D5804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36)</w:t>
            </w:r>
          </w:p>
        </w:tc>
        <w:tc>
          <w:tcPr>
            <w:tcW w:w="1555" w:type="dxa"/>
            <w:noWrap/>
          </w:tcPr>
          <w:p w14:paraId="2AF67077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66</w:t>
            </w:r>
          </w:p>
        </w:tc>
      </w:tr>
      <w:tr w:rsidR="00575371" w:rsidRPr="00B2394B" w14:paraId="76AC7922" w14:textId="77777777" w:rsidTr="003B449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noWrap/>
            <w:hideMark/>
          </w:tcPr>
          <w:p w14:paraId="3B74B438" w14:textId="3C8690AA" w:rsidR="00575371" w:rsidRPr="00B2394B" w:rsidRDefault="00575371" w:rsidP="00575371">
            <w:pPr>
              <w:rPr>
                <w:sz w:val="20"/>
              </w:rPr>
            </w:pPr>
            <w:r w:rsidRPr="005447EA">
              <w:rPr>
                <w:sz w:val="20"/>
                <w:szCs w:val="20"/>
              </w:rPr>
              <w:t>Platelet</w:t>
            </w:r>
            <w:r w:rsidRPr="00B23F77">
              <w:rPr>
                <w:sz w:val="20"/>
                <w:szCs w:val="20"/>
              </w:rPr>
              <w:t xml:space="preserve"> count</w:t>
            </w:r>
            <w:r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, × 10</w:t>
            </w:r>
            <w:r>
              <w:rPr>
                <w:rFonts w:ascii="Arial" w:eastAsia="Times New Roman" w:hAnsi="Arial" w:cs="Arial"/>
                <w:color w:val="000000"/>
                <w:sz w:val="18"/>
                <w:szCs w:val="16"/>
                <w:vertAlign w:val="superscript"/>
                <w:lang w:eastAsia="en-GB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 xml:space="preserve"> /l</w:t>
            </w:r>
          </w:p>
        </w:tc>
        <w:tc>
          <w:tcPr>
            <w:tcW w:w="1554" w:type="dxa"/>
            <w:noWrap/>
          </w:tcPr>
          <w:p w14:paraId="07328A0F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43.0 [207.0-308.0]</w:t>
            </w:r>
          </w:p>
          <w:p w14:paraId="38E72064" w14:textId="77777777" w:rsidR="00575371" w:rsidRPr="00B2394B" w:rsidRDefault="00575371" w:rsidP="00575371">
            <w:pPr>
              <w:tabs>
                <w:tab w:val="left" w:pos="93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21)</w:t>
            </w:r>
          </w:p>
        </w:tc>
        <w:tc>
          <w:tcPr>
            <w:tcW w:w="1555" w:type="dxa"/>
            <w:noWrap/>
          </w:tcPr>
          <w:p w14:paraId="15D265FC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3.00 [177.00-325.00]</w:t>
            </w:r>
          </w:p>
          <w:p w14:paraId="439F3D3A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51)</w:t>
            </w:r>
          </w:p>
        </w:tc>
        <w:tc>
          <w:tcPr>
            <w:tcW w:w="1554" w:type="dxa"/>
          </w:tcPr>
          <w:p w14:paraId="4EFCBB40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64</w:t>
            </w:r>
          </w:p>
        </w:tc>
        <w:tc>
          <w:tcPr>
            <w:tcW w:w="1555" w:type="dxa"/>
            <w:noWrap/>
          </w:tcPr>
          <w:p w14:paraId="50A876A4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26.0 [175.5-282.8]</w:t>
            </w:r>
          </w:p>
          <w:p w14:paraId="69DC5D19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32)</w:t>
            </w:r>
          </w:p>
        </w:tc>
        <w:tc>
          <w:tcPr>
            <w:tcW w:w="1554" w:type="dxa"/>
            <w:noWrap/>
          </w:tcPr>
          <w:p w14:paraId="45EC7B06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23.5 [166.8-275.0]</w:t>
            </w:r>
          </w:p>
          <w:p w14:paraId="1C386116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36)</w:t>
            </w:r>
          </w:p>
        </w:tc>
        <w:tc>
          <w:tcPr>
            <w:tcW w:w="1555" w:type="dxa"/>
            <w:noWrap/>
          </w:tcPr>
          <w:p w14:paraId="39F13C8B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75</w:t>
            </w:r>
          </w:p>
        </w:tc>
      </w:tr>
      <w:tr w:rsidR="00575371" w:rsidRPr="00B2394B" w14:paraId="0C6C8489" w14:textId="77777777" w:rsidTr="003B4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noWrap/>
            <w:hideMark/>
          </w:tcPr>
          <w:p w14:paraId="51B008FC" w14:textId="11689B5C" w:rsidR="00575371" w:rsidRPr="00B2394B" w:rsidRDefault="00575371" w:rsidP="00575371">
            <w:pPr>
              <w:rPr>
                <w:sz w:val="20"/>
              </w:rPr>
            </w:pPr>
            <w:r w:rsidRPr="00B23F77">
              <w:rPr>
                <w:sz w:val="20"/>
                <w:szCs w:val="20"/>
              </w:rPr>
              <w:t>Neutrophil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, × 10</w:t>
            </w:r>
            <w:r>
              <w:rPr>
                <w:rFonts w:ascii="Arial" w:eastAsia="Times New Roman" w:hAnsi="Arial" w:cs="Arial"/>
                <w:color w:val="000000"/>
                <w:sz w:val="18"/>
                <w:szCs w:val="16"/>
                <w:vertAlign w:val="superscript"/>
                <w:lang w:eastAsia="en-GB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 xml:space="preserve"> /l</w:t>
            </w:r>
          </w:p>
        </w:tc>
        <w:tc>
          <w:tcPr>
            <w:tcW w:w="1554" w:type="dxa"/>
            <w:noWrap/>
          </w:tcPr>
          <w:p w14:paraId="69557A4B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.59 [4.92-9.16]</w:t>
            </w:r>
          </w:p>
          <w:p w14:paraId="0F418BC8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21)</w:t>
            </w:r>
          </w:p>
        </w:tc>
        <w:tc>
          <w:tcPr>
            <w:tcW w:w="1555" w:type="dxa"/>
            <w:noWrap/>
          </w:tcPr>
          <w:p w14:paraId="609C26C9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5.33 [4.07-7.97]</w:t>
            </w:r>
          </w:p>
          <w:p w14:paraId="6188D086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53)</w:t>
            </w:r>
          </w:p>
        </w:tc>
        <w:tc>
          <w:tcPr>
            <w:tcW w:w="1554" w:type="dxa"/>
          </w:tcPr>
          <w:p w14:paraId="58B486E9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  <w:tc>
          <w:tcPr>
            <w:tcW w:w="1555" w:type="dxa"/>
            <w:noWrap/>
          </w:tcPr>
          <w:p w14:paraId="20A87782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.75 [5.63-9.57]</w:t>
            </w:r>
          </w:p>
          <w:p w14:paraId="79FD680D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32)</w:t>
            </w:r>
          </w:p>
        </w:tc>
        <w:tc>
          <w:tcPr>
            <w:tcW w:w="1554" w:type="dxa"/>
            <w:noWrap/>
          </w:tcPr>
          <w:p w14:paraId="098DB2E9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5.32 [6.96-10.39]</w:t>
            </w:r>
          </w:p>
          <w:p w14:paraId="1C15559C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36)</w:t>
            </w:r>
          </w:p>
        </w:tc>
        <w:tc>
          <w:tcPr>
            <w:tcW w:w="1555" w:type="dxa"/>
            <w:noWrap/>
          </w:tcPr>
          <w:p w14:paraId="798207A7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</w:tr>
      <w:tr w:rsidR="00575371" w:rsidRPr="00B2394B" w14:paraId="27D1F8DA" w14:textId="77777777" w:rsidTr="003B449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noWrap/>
            <w:hideMark/>
          </w:tcPr>
          <w:p w14:paraId="3A2540C7" w14:textId="751CC47A" w:rsidR="00575371" w:rsidRPr="00B2394B" w:rsidRDefault="00575371" w:rsidP="00575371">
            <w:pPr>
              <w:rPr>
                <w:sz w:val="20"/>
              </w:rPr>
            </w:pPr>
            <w:r w:rsidRPr="00B23F77">
              <w:rPr>
                <w:sz w:val="20"/>
                <w:szCs w:val="20"/>
              </w:rPr>
              <w:t>Lymphocyt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, × 10</w:t>
            </w:r>
            <w:r>
              <w:rPr>
                <w:rFonts w:ascii="Arial" w:eastAsia="Times New Roman" w:hAnsi="Arial" w:cs="Arial"/>
                <w:color w:val="000000"/>
                <w:sz w:val="18"/>
                <w:szCs w:val="16"/>
                <w:vertAlign w:val="superscript"/>
                <w:lang w:eastAsia="en-GB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 xml:space="preserve"> /l</w:t>
            </w:r>
          </w:p>
        </w:tc>
        <w:tc>
          <w:tcPr>
            <w:tcW w:w="1554" w:type="dxa"/>
            <w:noWrap/>
          </w:tcPr>
          <w:p w14:paraId="4232F74C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.19 [0.79-1.55]</w:t>
            </w:r>
          </w:p>
          <w:p w14:paraId="3845F2C1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21)</w:t>
            </w:r>
          </w:p>
        </w:tc>
        <w:tc>
          <w:tcPr>
            <w:tcW w:w="1555" w:type="dxa"/>
            <w:noWrap/>
          </w:tcPr>
          <w:p w14:paraId="6E7EAF47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.14 [0.79-1.54]</w:t>
            </w:r>
          </w:p>
          <w:p w14:paraId="0D17167B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51)</w:t>
            </w:r>
          </w:p>
        </w:tc>
        <w:tc>
          <w:tcPr>
            <w:tcW w:w="1554" w:type="dxa"/>
          </w:tcPr>
          <w:p w14:paraId="49C61E83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  <w:tc>
          <w:tcPr>
            <w:tcW w:w="1555" w:type="dxa"/>
            <w:noWrap/>
          </w:tcPr>
          <w:p w14:paraId="508D5969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81 [0.59-1.40]</w:t>
            </w:r>
          </w:p>
          <w:p w14:paraId="59ABF878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32)</w:t>
            </w:r>
          </w:p>
        </w:tc>
        <w:tc>
          <w:tcPr>
            <w:tcW w:w="1554" w:type="dxa"/>
            <w:noWrap/>
          </w:tcPr>
          <w:p w14:paraId="3567FFF1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71 [0.51-1.11]</w:t>
            </w:r>
          </w:p>
          <w:p w14:paraId="71D28D0D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36)</w:t>
            </w:r>
          </w:p>
        </w:tc>
        <w:tc>
          <w:tcPr>
            <w:tcW w:w="1555" w:type="dxa"/>
            <w:noWrap/>
          </w:tcPr>
          <w:p w14:paraId="357A1705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</w:tr>
      <w:tr w:rsidR="00575371" w:rsidRPr="00B2394B" w14:paraId="5051B4FD" w14:textId="77777777" w:rsidTr="003B4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noWrap/>
            <w:hideMark/>
          </w:tcPr>
          <w:p w14:paraId="3D449B76" w14:textId="6BAA7507" w:rsidR="00575371" w:rsidRPr="00B2394B" w:rsidRDefault="00575371" w:rsidP="00575371">
            <w:pPr>
              <w:rPr>
                <w:sz w:val="20"/>
              </w:rPr>
            </w:pPr>
            <w:r w:rsidRPr="00B23F77">
              <w:rPr>
                <w:sz w:val="20"/>
                <w:szCs w:val="20"/>
              </w:rPr>
              <w:t xml:space="preserve">Monocyte </w:t>
            </w:r>
            <w:r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, × 10</w:t>
            </w:r>
            <w:r>
              <w:rPr>
                <w:rFonts w:ascii="Arial" w:eastAsia="Times New Roman" w:hAnsi="Arial" w:cs="Arial"/>
                <w:color w:val="000000"/>
                <w:sz w:val="18"/>
                <w:szCs w:val="16"/>
                <w:vertAlign w:val="superscript"/>
                <w:lang w:eastAsia="en-GB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 xml:space="preserve"> /l</w:t>
            </w:r>
          </w:p>
        </w:tc>
        <w:tc>
          <w:tcPr>
            <w:tcW w:w="1554" w:type="dxa"/>
            <w:noWrap/>
          </w:tcPr>
          <w:p w14:paraId="0C0CD6A9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5 [0.39-0.81]</w:t>
            </w:r>
          </w:p>
          <w:p w14:paraId="6393CE3C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21)</w:t>
            </w:r>
          </w:p>
        </w:tc>
        <w:tc>
          <w:tcPr>
            <w:tcW w:w="1555" w:type="dxa"/>
            <w:noWrap/>
          </w:tcPr>
          <w:p w14:paraId="385BC085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45 [0.29-0.70]</w:t>
            </w:r>
          </w:p>
          <w:p w14:paraId="32F5774C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53)</w:t>
            </w:r>
          </w:p>
        </w:tc>
        <w:tc>
          <w:tcPr>
            <w:tcW w:w="1554" w:type="dxa"/>
          </w:tcPr>
          <w:p w14:paraId="0DEE754E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38</w:t>
            </w:r>
          </w:p>
        </w:tc>
        <w:tc>
          <w:tcPr>
            <w:tcW w:w="1555" w:type="dxa"/>
            <w:noWrap/>
          </w:tcPr>
          <w:p w14:paraId="1016EAE2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38 [0.25-0.67]</w:t>
            </w:r>
          </w:p>
          <w:p w14:paraId="5A3DA6C2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32)</w:t>
            </w:r>
          </w:p>
        </w:tc>
        <w:tc>
          <w:tcPr>
            <w:tcW w:w="1554" w:type="dxa"/>
            <w:noWrap/>
          </w:tcPr>
          <w:p w14:paraId="0A334555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48 [0.27-0.58]</w:t>
            </w:r>
          </w:p>
          <w:p w14:paraId="6BF79416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36)</w:t>
            </w:r>
          </w:p>
        </w:tc>
        <w:tc>
          <w:tcPr>
            <w:tcW w:w="1555" w:type="dxa"/>
            <w:noWrap/>
          </w:tcPr>
          <w:p w14:paraId="13F8F167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88</w:t>
            </w:r>
          </w:p>
        </w:tc>
      </w:tr>
      <w:tr w:rsidR="00575371" w:rsidRPr="00B2394B" w14:paraId="73081FA0" w14:textId="77777777" w:rsidTr="003B449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noWrap/>
            <w:hideMark/>
          </w:tcPr>
          <w:p w14:paraId="69992D11" w14:textId="05587F5D" w:rsidR="00575371" w:rsidRPr="00B2394B" w:rsidRDefault="00575371" w:rsidP="00575371">
            <w:pPr>
              <w:rPr>
                <w:sz w:val="20"/>
              </w:rPr>
            </w:pPr>
            <w:r w:rsidRPr="00B23F77">
              <w:rPr>
                <w:sz w:val="20"/>
                <w:szCs w:val="20"/>
              </w:rPr>
              <w:t xml:space="preserve">Eosinophil </w:t>
            </w:r>
            <w:r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, × 10</w:t>
            </w:r>
            <w:r>
              <w:rPr>
                <w:rFonts w:ascii="Arial" w:eastAsia="Times New Roman" w:hAnsi="Arial" w:cs="Arial"/>
                <w:color w:val="000000"/>
                <w:sz w:val="18"/>
                <w:szCs w:val="16"/>
                <w:vertAlign w:val="superscript"/>
                <w:lang w:eastAsia="en-GB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 xml:space="preserve"> /l</w:t>
            </w:r>
          </w:p>
        </w:tc>
        <w:tc>
          <w:tcPr>
            <w:tcW w:w="1554" w:type="dxa"/>
            <w:noWrap/>
          </w:tcPr>
          <w:p w14:paraId="3462D93E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005 [0.005-0.02]</w:t>
            </w:r>
          </w:p>
          <w:p w14:paraId="4F34E0DC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21)</w:t>
            </w:r>
          </w:p>
        </w:tc>
        <w:tc>
          <w:tcPr>
            <w:tcW w:w="1555" w:type="dxa"/>
            <w:noWrap/>
          </w:tcPr>
          <w:p w14:paraId="3AA340BF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01 [0.005-0.09]</w:t>
            </w:r>
          </w:p>
          <w:p w14:paraId="23F7BDA6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51)</w:t>
            </w:r>
          </w:p>
        </w:tc>
        <w:tc>
          <w:tcPr>
            <w:tcW w:w="1554" w:type="dxa"/>
          </w:tcPr>
          <w:p w14:paraId="7233501C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1555" w:type="dxa"/>
            <w:noWrap/>
          </w:tcPr>
          <w:p w14:paraId="359534F7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008 [0.005-0.108]</w:t>
            </w:r>
          </w:p>
          <w:p w14:paraId="381DA5B2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32)</w:t>
            </w:r>
          </w:p>
        </w:tc>
        <w:tc>
          <w:tcPr>
            <w:tcW w:w="1554" w:type="dxa"/>
            <w:noWrap/>
          </w:tcPr>
          <w:p w14:paraId="646A7FD1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01 [0.005-0.04]</w:t>
            </w:r>
          </w:p>
          <w:p w14:paraId="64B6732E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36)</w:t>
            </w:r>
          </w:p>
        </w:tc>
        <w:tc>
          <w:tcPr>
            <w:tcW w:w="1555" w:type="dxa"/>
            <w:noWrap/>
          </w:tcPr>
          <w:p w14:paraId="466D8806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85</w:t>
            </w:r>
          </w:p>
        </w:tc>
      </w:tr>
      <w:tr w:rsidR="00575371" w:rsidRPr="00B2394B" w14:paraId="37E70F18" w14:textId="77777777" w:rsidTr="003B4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noWrap/>
            <w:hideMark/>
          </w:tcPr>
          <w:p w14:paraId="19B227FA" w14:textId="62997C50" w:rsidR="00575371" w:rsidRPr="00B2394B" w:rsidRDefault="00575371" w:rsidP="00575371">
            <w:pPr>
              <w:rPr>
                <w:sz w:val="20"/>
              </w:rPr>
            </w:pPr>
            <w:r w:rsidRPr="00B2394B">
              <w:rPr>
                <w:sz w:val="20"/>
              </w:rPr>
              <w:t>Basophil</w:t>
            </w:r>
            <w:r>
              <w:rPr>
                <w:sz w:val="20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× 10</w:t>
            </w:r>
            <w:r>
              <w:rPr>
                <w:rFonts w:ascii="Arial" w:eastAsia="Times New Roman" w:hAnsi="Arial" w:cs="Arial"/>
                <w:color w:val="000000"/>
                <w:sz w:val="18"/>
                <w:szCs w:val="16"/>
                <w:vertAlign w:val="superscript"/>
                <w:lang w:eastAsia="en-GB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 xml:space="preserve"> /l</w:t>
            </w:r>
            <w:r w:rsidRPr="00B2394B">
              <w:rPr>
                <w:sz w:val="20"/>
              </w:rPr>
              <w:t xml:space="preserve"> </w:t>
            </w:r>
          </w:p>
        </w:tc>
        <w:tc>
          <w:tcPr>
            <w:tcW w:w="1554" w:type="dxa"/>
            <w:noWrap/>
          </w:tcPr>
          <w:p w14:paraId="62B45632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02 [0.01-0.03]</w:t>
            </w:r>
          </w:p>
          <w:p w14:paraId="3B5B94BB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21)</w:t>
            </w:r>
          </w:p>
        </w:tc>
        <w:tc>
          <w:tcPr>
            <w:tcW w:w="1555" w:type="dxa"/>
            <w:noWrap/>
          </w:tcPr>
          <w:p w14:paraId="4365983C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02 [0.01-0.04]</w:t>
            </w:r>
          </w:p>
          <w:p w14:paraId="2B8E0885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53)</w:t>
            </w:r>
          </w:p>
        </w:tc>
        <w:tc>
          <w:tcPr>
            <w:tcW w:w="1554" w:type="dxa"/>
          </w:tcPr>
          <w:p w14:paraId="02E99E2D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77</w:t>
            </w:r>
          </w:p>
        </w:tc>
        <w:tc>
          <w:tcPr>
            <w:tcW w:w="1555" w:type="dxa"/>
            <w:noWrap/>
          </w:tcPr>
          <w:p w14:paraId="5765DF3D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02 [0.01-0.04]</w:t>
            </w:r>
          </w:p>
          <w:p w14:paraId="7A321E85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32)</w:t>
            </w:r>
          </w:p>
        </w:tc>
        <w:tc>
          <w:tcPr>
            <w:tcW w:w="1554" w:type="dxa"/>
            <w:noWrap/>
          </w:tcPr>
          <w:p w14:paraId="6FC9D2B8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02 [0.01-0.03]</w:t>
            </w:r>
          </w:p>
          <w:p w14:paraId="2CA5C72B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36)</w:t>
            </w:r>
          </w:p>
        </w:tc>
        <w:tc>
          <w:tcPr>
            <w:tcW w:w="1555" w:type="dxa"/>
            <w:noWrap/>
          </w:tcPr>
          <w:p w14:paraId="6ED68CDE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72</w:t>
            </w:r>
          </w:p>
        </w:tc>
      </w:tr>
      <w:tr w:rsidR="00575371" w:rsidRPr="00B2394B" w14:paraId="2A242A09" w14:textId="77777777" w:rsidTr="003B449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noWrap/>
            <w:hideMark/>
          </w:tcPr>
          <w:p w14:paraId="363ADBAB" w14:textId="77777777" w:rsidR="00575371" w:rsidRPr="00B2394B" w:rsidRDefault="00575371" w:rsidP="00575371">
            <w:pPr>
              <w:rPr>
                <w:sz w:val="20"/>
              </w:rPr>
            </w:pPr>
            <w:r w:rsidRPr="00B2394B">
              <w:rPr>
                <w:sz w:val="20"/>
              </w:rPr>
              <w:t>INR</w:t>
            </w:r>
          </w:p>
        </w:tc>
        <w:tc>
          <w:tcPr>
            <w:tcW w:w="1554" w:type="dxa"/>
            <w:noWrap/>
          </w:tcPr>
          <w:p w14:paraId="0B0A01B2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.16[1.08-1.22]</w:t>
            </w:r>
          </w:p>
          <w:p w14:paraId="19EFC396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21)</w:t>
            </w:r>
          </w:p>
        </w:tc>
        <w:tc>
          <w:tcPr>
            <w:tcW w:w="1555" w:type="dxa"/>
            <w:noWrap/>
          </w:tcPr>
          <w:p w14:paraId="1E2F14A1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.14 [1.06-1.30]</w:t>
            </w:r>
          </w:p>
          <w:p w14:paraId="0F3734BD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38)</w:t>
            </w:r>
          </w:p>
        </w:tc>
        <w:tc>
          <w:tcPr>
            <w:tcW w:w="1554" w:type="dxa"/>
          </w:tcPr>
          <w:p w14:paraId="53EEFEBE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79</w:t>
            </w:r>
          </w:p>
        </w:tc>
        <w:tc>
          <w:tcPr>
            <w:tcW w:w="1555" w:type="dxa"/>
            <w:noWrap/>
          </w:tcPr>
          <w:p w14:paraId="12AF8ED3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.19 [1.12-1.33]</w:t>
            </w:r>
          </w:p>
          <w:p w14:paraId="7406F949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23)</w:t>
            </w:r>
          </w:p>
        </w:tc>
        <w:tc>
          <w:tcPr>
            <w:tcW w:w="1554" w:type="dxa"/>
            <w:noWrap/>
          </w:tcPr>
          <w:p w14:paraId="4A964E0B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.19 [1.11-1.46]</w:t>
            </w:r>
          </w:p>
          <w:p w14:paraId="033CE4D3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29)</w:t>
            </w:r>
          </w:p>
        </w:tc>
        <w:tc>
          <w:tcPr>
            <w:tcW w:w="1555" w:type="dxa"/>
            <w:noWrap/>
          </w:tcPr>
          <w:p w14:paraId="52232A8C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93</w:t>
            </w:r>
          </w:p>
        </w:tc>
      </w:tr>
      <w:tr w:rsidR="00575371" w:rsidRPr="00B2394B" w14:paraId="08CA1A92" w14:textId="77777777" w:rsidTr="003B4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noWrap/>
            <w:hideMark/>
          </w:tcPr>
          <w:p w14:paraId="486D5856" w14:textId="77777777" w:rsidR="00575371" w:rsidRPr="00B2394B" w:rsidRDefault="00575371" w:rsidP="00575371">
            <w:pPr>
              <w:rPr>
                <w:sz w:val="20"/>
              </w:rPr>
            </w:pPr>
            <w:r>
              <w:rPr>
                <w:sz w:val="20"/>
              </w:rPr>
              <w:t>PTT</w:t>
            </w:r>
          </w:p>
        </w:tc>
        <w:tc>
          <w:tcPr>
            <w:tcW w:w="1554" w:type="dxa"/>
            <w:noWrap/>
          </w:tcPr>
          <w:p w14:paraId="25E2B682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 xml:space="preserve">1.03 </w:t>
            </w:r>
          </w:p>
          <w:p w14:paraId="058055D9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1)</w:t>
            </w:r>
          </w:p>
        </w:tc>
        <w:tc>
          <w:tcPr>
            <w:tcW w:w="1555" w:type="dxa"/>
            <w:noWrap/>
          </w:tcPr>
          <w:p w14:paraId="276A1749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88 [0.87-1.00]</w:t>
            </w:r>
          </w:p>
          <w:p w14:paraId="2C0C20DD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3)</w:t>
            </w:r>
          </w:p>
        </w:tc>
        <w:tc>
          <w:tcPr>
            <w:tcW w:w="1554" w:type="dxa"/>
          </w:tcPr>
          <w:p w14:paraId="685593DA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CD07EC">
              <w:rPr>
                <w:rFonts w:eastAsia="Times New Roman" w:cstheme="minorHAnsi"/>
                <w:lang w:eastAsia="en-GB"/>
              </w:rPr>
              <w:t>··</w:t>
            </w:r>
          </w:p>
        </w:tc>
        <w:tc>
          <w:tcPr>
            <w:tcW w:w="1555" w:type="dxa"/>
            <w:noWrap/>
          </w:tcPr>
          <w:p w14:paraId="3615FCAB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.01 [0.92-3.35]</w:t>
            </w:r>
          </w:p>
          <w:p w14:paraId="048B0A3C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3)</w:t>
            </w:r>
          </w:p>
        </w:tc>
        <w:tc>
          <w:tcPr>
            <w:tcW w:w="1554" w:type="dxa"/>
            <w:noWrap/>
          </w:tcPr>
          <w:p w14:paraId="651458AA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.04 [0.91-1.31]</w:t>
            </w:r>
          </w:p>
          <w:p w14:paraId="589A6CCA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5)</w:t>
            </w:r>
          </w:p>
        </w:tc>
        <w:tc>
          <w:tcPr>
            <w:tcW w:w="1555" w:type="dxa"/>
            <w:noWrap/>
          </w:tcPr>
          <w:p w14:paraId="374C64F7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73</w:t>
            </w:r>
          </w:p>
        </w:tc>
      </w:tr>
      <w:tr w:rsidR="00575371" w:rsidRPr="00B2394B" w14:paraId="76591DC9" w14:textId="77777777" w:rsidTr="003B449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noWrap/>
            <w:hideMark/>
          </w:tcPr>
          <w:p w14:paraId="4C6A076A" w14:textId="2F1AC2F7" w:rsidR="00575371" w:rsidRPr="00B2394B" w:rsidRDefault="00575371" w:rsidP="00575371">
            <w:pPr>
              <w:rPr>
                <w:sz w:val="20"/>
              </w:rPr>
            </w:pPr>
            <w:r w:rsidRPr="00B23F77">
              <w:rPr>
                <w:sz w:val="20"/>
                <w:szCs w:val="20"/>
              </w:rPr>
              <w:t>D-dimer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µ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gFEU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/m</w:t>
            </w:r>
          </w:p>
        </w:tc>
        <w:tc>
          <w:tcPr>
            <w:tcW w:w="1554" w:type="dxa"/>
            <w:noWrap/>
          </w:tcPr>
          <w:p w14:paraId="1AAB4613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22</w:t>
            </w:r>
          </w:p>
          <w:p w14:paraId="37AC1534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1)</w:t>
            </w:r>
          </w:p>
        </w:tc>
        <w:tc>
          <w:tcPr>
            <w:tcW w:w="1555" w:type="dxa"/>
            <w:noWrap/>
          </w:tcPr>
          <w:p w14:paraId="5FB63E9C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22</w:t>
            </w:r>
          </w:p>
          <w:p w14:paraId="6D8CD4E4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1)</w:t>
            </w:r>
          </w:p>
        </w:tc>
        <w:tc>
          <w:tcPr>
            <w:tcW w:w="1554" w:type="dxa"/>
          </w:tcPr>
          <w:p w14:paraId="4ED01016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D07EC">
              <w:rPr>
                <w:rFonts w:eastAsia="Times New Roman" w:cstheme="minorHAnsi"/>
                <w:lang w:eastAsia="en-GB"/>
              </w:rPr>
              <w:t>··</w:t>
            </w:r>
          </w:p>
        </w:tc>
        <w:tc>
          <w:tcPr>
            <w:tcW w:w="1555" w:type="dxa"/>
            <w:noWrap/>
          </w:tcPr>
          <w:p w14:paraId="1F05ED24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28</w:t>
            </w:r>
          </w:p>
          <w:p w14:paraId="41674D0E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1)</w:t>
            </w:r>
          </w:p>
        </w:tc>
        <w:tc>
          <w:tcPr>
            <w:tcW w:w="1554" w:type="dxa"/>
            <w:noWrap/>
          </w:tcPr>
          <w:p w14:paraId="3303D6CC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555" w:type="dxa"/>
            <w:noWrap/>
          </w:tcPr>
          <w:p w14:paraId="3554193E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575371" w:rsidRPr="00B2394B" w14:paraId="119550AF" w14:textId="77777777" w:rsidTr="003B4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noWrap/>
            <w:hideMark/>
          </w:tcPr>
          <w:p w14:paraId="53D8A60C" w14:textId="30B64FB4" w:rsidR="00575371" w:rsidRPr="00B2394B" w:rsidRDefault="00575371" w:rsidP="00575371">
            <w:pPr>
              <w:rPr>
                <w:sz w:val="20"/>
              </w:rPr>
            </w:pPr>
            <w:r w:rsidRPr="00B23F77">
              <w:rPr>
                <w:sz w:val="20"/>
                <w:szCs w:val="20"/>
              </w:rPr>
              <w:t xml:space="preserve">Fibrinogen </w:t>
            </w:r>
            <w:r>
              <w:rPr>
                <w:sz w:val="20"/>
                <w:szCs w:val="20"/>
              </w:rPr>
              <w:t>g/l</w:t>
            </w:r>
          </w:p>
        </w:tc>
        <w:tc>
          <w:tcPr>
            <w:tcW w:w="1554" w:type="dxa"/>
            <w:noWrap/>
          </w:tcPr>
          <w:p w14:paraId="39670848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0</w:t>
            </w:r>
          </w:p>
          <w:p w14:paraId="40B5778A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1)</w:t>
            </w:r>
          </w:p>
        </w:tc>
        <w:tc>
          <w:tcPr>
            <w:tcW w:w="1555" w:type="dxa"/>
            <w:noWrap/>
          </w:tcPr>
          <w:p w14:paraId="0CB7CA9E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5.20 [3.00-8.9]</w:t>
            </w:r>
          </w:p>
          <w:p w14:paraId="01E4CEF1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3)</w:t>
            </w:r>
          </w:p>
        </w:tc>
        <w:tc>
          <w:tcPr>
            <w:tcW w:w="1554" w:type="dxa"/>
          </w:tcPr>
          <w:p w14:paraId="41E3A83A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.</w:t>
            </w:r>
            <w:r w:rsidRPr="00CD07EC">
              <w:rPr>
                <w:rFonts w:eastAsia="Times New Roman" w:cstheme="minorHAnsi"/>
                <w:lang w:eastAsia="en-GB"/>
              </w:rPr>
              <w:t>··</w:t>
            </w:r>
          </w:p>
        </w:tc>
        <w:tc>
          <w:tcPr>
            <w:tcW w:w="1555" w:type="dxa"/>
            <w:noWrap/>
          </w:tcPr>
          <w:p w14:paraId="55B98726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0 [9.00-10.00]</w:t>
            </w:r>
          </w:p>
          <w:p w14:paraId="498291A0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7)</w:t>
            </w:r>
          </w:p>
        </w:tc>
        <w:tc>
          <w:tcPr>
            <w:tcW w:w="1554" w:type="dxa"/>
            <w:noWrap/>
          </w:tcPr>
          <w:p w14:paraId="31197248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.95 [3.83-8.65]</w:t>
            </w:r>
          </w:p>
          <w:p w14:paraId="3841EEC0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8)</w:t>
            </w:r>
          </w:p>
        </w:tc>
        <w:tc>
          <w:tcPr>
            <w:tcW w:w="1555" w:type="dxa"/>
            <w:noWrap/>
          </w:tcPr>
          <w:p w14:paraId="5471173D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03</w:t>
            </w:r>
          </w:p>
        </w:tc>
      </w:tr>
      <w:tr w:rsidR="00575371" w:rsidRPr="00B2394B" w14:paraId="372D5B76" w14:textId="77777777" w:rsidTr="003B449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noWrap/>
            <w:hideMark/>
          </w:tcPr>
          <w:p w14:paraId="28451507" w14:textId="5D1C7B4A" w:rsidR="00575371" w:rsidRPr="00B2394B" w:rsidRDefault="00575371" w:rsidP="00575371">
            <w:pPr>
              <w:rPr>
                <w:sz w:val="20"/>
              </w:rPr>
            </w:pPr>
            <w:r w:rsidRPr="00B23F77">
              <w:rPr>
                <w:sz w:val="20"/>
                <w:szCs w:val="20"/>
              </w:rPr>
              <w:t xml:space="preserve">Urea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m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/l</w:t>
            </w:r>
          </w:p>
        </w:tc>
        <w:tc>
          <w:tcPr>
            <w:tcW w:w="1554" w:type="dxa"/>
            <w:noWrap/>
          </w:tcPr>
          <w:p w14:paraId="7D448402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8.1 [4.86-15.38]</w:t>
            </w:r>
          </w:p>
          <w:p w14:paraId="48893218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20)</w:t>
            </w:r>
          </w:p>
        </w:tc>
        <w:tc>
          <w:tcPr>
            <w:tcW w:w="1555" w:type="dxa"/>
            <w:noWrap/>
          </w:tcPr>
          <w:p w14:paraId="525395D0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.20 [4.15-10.15]</w:t>
            </w:r>
          </w:p>
          <w:p w14:paraId="6BA73742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52)</w:t>
            </w:r>
          </w:p>
        </w:tc>
        <w:tc>
          <w:tcPr>
            <w:tcW w:w="1554" w:type="dxa"/>
          </w:tcPr>
          <w:p w14:paraId="08FFD1FF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  <w:tc>
          <w:tcPr>
            <w:tcW w:w="1555" w:type="dxa"/>
            <w:noWrap/>
          </w:tcPr>
          <w:p w14:paraId="5927D038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2.60 [8.20-22.50]</w:t>
            </w:r>
          </w:p>
          <w:p w14:paraId="676BD11A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31)</w:t>
            </w:r>
          </w:p>
        </w:tc>
        <w:tc>
          <w:tcPr>
            <w:tcW w:w="1554" w:type="dxa"/>
            <w:noWrap/>
          </w:tcPr>
          <w:p w14:paraId="2E41CDB4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3.90 [8.85-19.83]</w:t>
            </w:r>
          </w:p>
          <w:p w14:paraId="2D7D4483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38)</w:t>
            </w:r>
          </w:p>
        </w:tc>
        <w:tc>
          <w:tcPr>
            <w:tcW w:w="1555" w:type="dxa"/>
            <w:noWrap/>
          </w:tcPr>
          <w:p w14:paraId="39BA326D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</w:tr>
      <w:tr w:rsidR="00575371" w:rsidRPr="00B2394B" w14:paraId="4CCCCFCA" w14:textId="77777777" w:rsidTr="003B4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noWrap/>
            <w:hideMark/>
          </w:tcPr>
          <w:p w14:paraId="621A8BDE" w14:textId="28B2A9FD" w:rsidR="00575371" w:rsidRPr="00B2394B" w:rsidRDefault="00575371" w:rsidP="00575371">
            <w:pPr>
              <w:rPr>
                <w:sz w:val="20"/>
              </w:rPr>
            </w:pPr>
            <w:r w:rsidRPr="00B23F77">
              <w:rPr>
                <w:sz w:val="20"/>
                <w:szCs w:val="20"/>
              </w:rPr>
              <w:t xml:space="preserve">Sodium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m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/l</w:t>
            </w:r>
          </w:p>
        </w:tc>
        <w:tc>
          <w:tcPr>
            <w:tcW w:w="1554" w:type="dxa"/>
            <w:noWrap/>
          </w:tcPr>
          <w:p w14:paraId="2F74A0DC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38.50 [134.80-142.00]</w:t>
            </w:r>
          </w:p>
          <w:p w14:paraId="284BF044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20)</w:t>
            </w:r>
          </w:p>
        </w:tc>
        <w:tc>
          <w:tcPr>
            <w:tcW w:w="1555" w:type="dxa"/>
            <w:noWrap/>
          </w:tcPr>
          <w:p w14:paraId="044D1A1A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35.00 [132.00-137.30]</w:t>
            </w:r>
          </w:p>
          <w:p w14:paraId="1CEF102B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52)</w:t>
            </w:r>
          </w:p>
        </w:tc>
        <w:tc>
          <w:tcPr>
            <w:tcW w:w="1554" w:type="dxa"/>
          </w:tcPr>
          <w:p w14:paraId="1A4C085B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1555" w:type="dxa"/>
            <w:noWrap/>
          </w:tcPr>
          <w:p w14:paraId="71E95084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41.0 [136.0-143.0]</w:t>
            </w:r>
          </w:p>
          <w:p w14:paraId="1EC2C068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31)</w:t>
            </w:r>
          </w:p>
        </w:tc>
        <w:tc>
          <w:tcPr>
            <w:tcW w:w="1554" w:type="dxa"/>
            <w:noWrap/>
          </w:tcPr>
          <w:p w14:paraId="305C115A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38.0 [134.0-143.0]</w:t>
            </w:r>
          </w:p>
          <w:p w14:paraId="57126CAE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38)</w:t>
            </w:r>
          </w:p>
        </w:tc>
        <w:tc>
          <w:tcPr>
            <w:tcW w:w="1555" w:type="dxa"/>
            <w:noWrap/>
          </w:tcPr>
          <w:p w14:paraId="78E037E2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37</w:t>
            </w:r>
          </w:p>
        </w:tc>
      </w:tr>
      <w:tr w:rsidR="00575371" w:rsidRPr="00B2394B" w14:paraId="67C4643A" w14:textId="77777777" w:rsidTr="003B449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noWrap/>
            <w:hideMark/>
          </w:tcPr>
          <w:p w14:paraId="684C476E" w14:textId="69301C29" w:rsidR="00575371" w:rsidRPr="00B2394B" w:rsidRDefault="00575371" w:rsidP="00575371">
            <w:pPr>
              <w:rPr>
                <w:sz w:val="20"/>
              </w:rPr>
            </w:pPr>
            <w:r w:rsidRPr="00B23F77">
              <w:rPr>
                <w:sz w:val="20"/>
                <w:szCs w:val="20"/>
              </w:rPr>
              <w:t xml:space="preserve">Potassium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m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/l</w:t>
            </w:r>
          </w:p>
        </w:tc>
        <w:tc>
          <w:tcPr>
            <w:tcW w:w="1554" w:type="dxa"/>
            <w:noWrap/>
          </w:tcPr>
          <w:p w14:paraId="515D3900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.25 [3.53-4..50]</w:t>
            </w:r>
          </w:p>
          <w:p w14:paraId="0060A060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16)</w:t>
            </w:r>
          </w:p>
        </w:tc>
        <w:tc>
          <w:tcPr>
            <w:tcW w:w="1555" w:type="dxa"/>
            <w:noWrap/>
          </w:tcPr>
          <w:p w14:paraId="15F54185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.30 [3.75-4.65]</w:t>
            </w:r>
          </w:p>
          <w:p w14:paraId="7CDF3918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47)</w:t>
            </w:r>
          </w:p>
        </w:tc>
        <w:tc>
          <w:tcPr>
            <w:tcW w:w="1554" w:type="dxa"/>
          </w:tcPr>
          <w:p w14:paraId="1A9E5B9E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1555" w:type="dxa"/>
            <w:noWrap/>
          </w:tcPr>
          <w:p w14:paraId="482D78DE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.60 [3.78-5.3]</w:t>
            </w:r>
          </w:p>
          <w:p w14:paraId="1382A688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30)</w:t>
            </w:r>
          </w:p>
        </w:tc>
        <w:tc>
          <w:tcPr>
            <w:tcW w:w="1554" w:type="dxa"/>
            <w:noWrap/>
          </w:tcPr>
          <w:p w14:paraId="163B66A2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.15 [3.73-4.68]</w:t>
            </w:r>
          </w:p>
          <w:p w14:paraId="7FDD034E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36)</w:t>
            </w:r>
          </w:p>
        </w:tc>
        <w:tc>
          <w:tcPr>
            <w:tcW w:w="1555" w:type="dxa"/>
            <w:noWrap/>
          </w:tcPr>
          <w:p w14:paraId="5CD4B8DA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</w:tr>
      <w:tr w:rsidR="00575371" w:rsidRPr="00B2394B" w14:paraId="4E96DA10" w14:textId="77777777" w:rsidTr="003B4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noWrap/>
            <w:hideMark/>
          </w:tcPr>
          <w:p w14:paraId="7445E786" w14:textId="75B53525" w:rsidR="00575371" w:rsidRPr="00B2394B" w:rsidRDefault="00575371" w:rsidP="00575371">
            <w:pPr>
              <w:rPr>
                <w:sz w:val="20"/>
              </w:rPr>
            </w:pPr>
            <w:r w:rsidRPr="00B23F77">
              <w:rPr>
                <w:sz w:val="20"/>
                <w:szCs w:val="20"/>
              </w:rPr>
              <w:t xml:space="preserve">Albumin </w:t>
            </w:r>
            <w:r>
              <w:rPr>
                <w:sz w:val="20"/>
                <w:szCs w:val="20"/>
              </w:rPr>
              <w:t>g/l</w:t>
            </w:r>
          </w:p>
        </w:tc>
        <w:tc>
          <w:tcPr>
            <w:tcW w:w="1554" w:type="dxa"/>
            <w:noWrap/>
          </w:tcPr>
          <w:p w14:paraId="38CFF372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5.00 [33.00-39.00]</w:t>
            </w:r>
          </w:p>
          <w:p w14:paraId="1CBB2852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17)</w:t>
            </w:r>
          </w:p>
        </w:tc>
        <w:tc>
          <w:tcPr>
            <w:tcW w:w="1555" w:type="dxa"/>
            <w:noWrap/>
          </w:tcPr>
          <w:p w14:paraId="53068557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7.00 [33.00-41.00]</w:t>
            </w:r>
          </w:p>
          <w:p w14:paraId="3C36333F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52)</w:t>
            </w:r>
          </w:p>
        </w:tc>
        <w:tc>
          <w:tcPr>
            <w:tcW w:w="1554" w:type="dxa"/>
          </w:tcPr>
          <w:p w14:paraId="0658CD29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75</w:t>
            </w:r>
          </w:p>
        </w:tc>
        <w:tc>
          <w:tcPr>
            <w:tcW w:w="1555" w:type="dxa"/>
            <w:noWrap/>
          </w:tcPr>
          <w:p w14:paraId="17C34622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2.00 [26.75-39.00]</w:t>
            </w:r>
          </w:p>
          <w:p w14:paraId="39664E95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30)</w:t>
            </w:r>
          </w:p>
        </w:tc>
        <w:tc>
          <w:tcPr>
            <w:tcW w:w="1554" w:type="dxa"/>
            <w:noWrap/>
          </w:tcPr>
          <w:p w14:paraId="24E187DE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3.50 [25.25-37.75]</w:t>
            </w:r>
          </w:p>
          <w:p w14:paraId="7B260C0A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36)</w:t>
            </w:r>
          </w:p>
        </w:tc>
        <w:tc>
          <w:tcPr>
            <w:tcW w:w="1555" w:type="dxa"/>
            <w:noWrap/>
          </w:tcPr>
          <w:p w14:paraId="7DA8C4E7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90</w:t>
            </w:r>
          </w:p>
        </w:tc>
      </w:tr>
      <w:tr w:rsidR="00575371" w:rsidRPr="00B2394B" w14:paraId="715FB038" w14:textId="77777777" w:rsidTr="003B449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noWrap/>
            <w:hideMark/>
          </w:tcPr>
          <w:p w14:paraId="0C38734E" w14:textId="43C4CDFE" w:rsidR="00575371" w:rsidRPr="00B2394B" w:rsidRDefault="00575371" w:rsidP="00575371">
            <w:pPr>
              <w:rPr>
                <w:sz w:val="20"/>
              </w:rPr>
            </w:pPr>
            <w:r w:rsidRPr="00B23F77">
              <w:rPr>
                <w:sz w:val="20"/>
                <w:szCs w:val="20"/>
              </w:rPr>
              <w:t xml:space="preserve">Bilirubin </w:t>
            </w:r>
            <w:r>
              <w:rPr>
                <w:rFonts w:ascii="Arial" w:eastAsia="Times New Roman" w:hAnsi="Arial" w:cs="Arial"/>
                <w:sz w:val="18"/>
                <w:szCs w:val="16"/>
                <w:lang w:eastAsia="en-GB"/>
              </w:rPr>
              <w:t>µ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6"/>
                <w:lang w:eastAsia="en-GB"/>
              </w:rPr>
              <w:t>mol</w:t>
            </w:r>
            <w:proofErr w:type="spellEnd"/>
          </w:p>
        </w:tc>
        <w:tc>
          <w:tcPr>
            <w:tcW w:w="1554" w:type="dxa"/>
            <w:noWrap/>
          </w:tcPr>
          <w:p w14:paraId="6CAC227E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555" w:type="dxa"/>
            <w:noWrap/>
          </w:tcPr>
          <w:p w14:paraId="22B42D97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5</w:t>
            </w:r>
          </w:p>
          <w:p w14:paraId="7545D065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1)</w:t>
            </w:r>
          </w:p>
        </w:tc>
        <w:tc>
          <w:tcPr>
            <w:tcW w:w="1554" w:type="dxa"/>
          </w:tcPr>
          <w:p w14:paraId="1258AB08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CD07EC">
              <w:rPr>
                <w:rFonts w:eastAsia="Times New Roman" w:cstheme="minorHAnsi"/>
                <w:lang w:eastAsia="en-GB"/>
              </w:rPr>
              <w:t>··</w:t>
            </w:r>
          </w:p>
        </w:tc>
        <w:tc>
          <w:tcPr>
            <w:tcW w:w="1555" w:type="dxa"/>
            <w:noWrap/>
          </w:tcPr>
          <w:p w14:paraId="6EA5FA97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3</w:t>
            </w:r>
          </w:p>
          <w:p w14:paraId="708B64E5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1)</w:t>
            </w:r>
          </w:p>
        </w:tc>
        <w:tc>
          <w:tcPr>
            <w:tcW w:w="1554" w:type="dxa"/>
            <w:noWrap/>
          </w:tcPr>
          <w:p w14:paraId="2EAA90B7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555" w:type="dxa"/>
            <w:noWrap/>
          </w:tcPr>
          <w:p w14:paraId="607E8921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575371" w:rsidRPr="00B2394B" w14:paraId="08072DF0" w14:textId="77777777" w:rsidTr="003B4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noWrap/>
            <w:hideMark/>
          </w:tcPr>
          <w:p w14:paraId="7EF8507F" w14:textId="7A89305C" w:rsidR="00575371" w:rsidRPr="00B2394B" w:rsidRDefault="00575371" w:rsidP="00575371">
            <w:pPr>
              <w:rPr>
                <w:sz w:val="20"/>
              </w:rPr>
            </w:pPr>
            <w:r>
              <w:rPr>
                <w:sz w:val="20"/>
              </w:rPr>
              <w:t>ALP U/l</w:t>
            </w:r>
          </w:p>
        </w:tc>
        <w:tc>
          <w:tcPr>
            <w:tcW w:w="1554" w:type="dxa"/>
            <w:noWrap/>
          </w:tcPr>
          <w:p w14:paraId="17351798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01.0 [75.00-142.0]</w:t>
            </w:r>
          </w:p>
          <w:p w14:paraId="6AD6D4A5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17)</w:t>
            </w:r>
          </w:p>
        </w:tc>
        <w:tc>
          <w:tcPr>
            <w:tcW w:w="1555" w:type="dxa"/>
            <w:noWrap/>
          </w:tcPr>
          <w:p w14:paraId="4EA8A125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76.00 [65.00-107.50]</w:t>
            </w:r>
          </w:p>
          <w:p w14:paraId="363AF52A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47)</w:t>
            </w:r>
          </w:p>
        </w:tc>
        <w:tc>
          <w:tcPr>
            <w:tcW w:w="1554" w:type="dxa"/>
          </w:tcPr>
          <w:p w14:paraId="0EDC153E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1555" w:type="dxa"/>
            <w:noWrap/>
          </w:tcPr>
          <w:p w14:paraId="2C279BDB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84.5 [58.75-107.3]</w:t>
            </w:r>
          </w:p>
          <w:p w14:paraId="0692DA1B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30)</w:t>
            </w:r>
          </w:p>
        </w:tc>
        <w:tc>
          <w:tcPr>
            <w:tcW w:w="1554" w:type="dxa"/>
            <w:noWrap/>
          </w:tcPr>
          <w:p w14:paraId="4AC60477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89.00 [60.00-105.0]</w:t>
            </w:r>
          </w:p>
          <w:p w14:paraId="29A62E16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35)</w:t>
            </w:r>
          </w:p>
        </w:tc>
        <w:tc>
          <w:tcPr>
            <w:tcW w:w="1555" w:type="dxa"/>
            <w:noWrap/>
          </w:tcPr>
          <w:p w14:paraId="6742C833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90</w:t>
            </w:r>
          </w:p>
        </w:tc>
      </w:tr>
      <w:tr w:rsidR="00575371" w:rsidRPr="00B2394B" w14:paraId="1B4BB2A7" w14:textId="77777777" w:rsidTr="003B449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noWrap/>
            <w:hideMark/>
          </w:tcPr>
          <w:p w14:paraId="167A08C3" w14:textId="178064AE" w:rsidR="00575371" w:rsidRPr="00B2394B" w:rsidRDefault="00575371" w:rsidP="00575371">
            <w:pPr>
              <w:rPr>
                <w:sz w:val="20"/>
              </w:rPr>
            </w:pPr>
            <w:r>
              <w:rPr>
                <w:sz w:val="20"/>
              </w:rPr>
              <w:t>ALT U/l</w:t>
            </w:r>
          </w:p>
        </w:tc>
        <w:tc>
          <w:tcPr>
            <w:tcW w:w="1554" w:type="dxa"/>
            <w:noWrap/>
          </w:tcPr>
          <w:p w14:paraId="62AED9A2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8.00 [26.00-63.00]</w:t>
            </w:r>
          </w:p>
          <w:p w14:paraId="68E00FEA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17)</w:t>
            </w:r>
          </w:p>
        </w:tc>
        <w:tc>
          <w:tcPr>
            <w:tcW w:w="1555" w:type="dxa"/>
            <w:noWrap/>
          </w:tcPr>
          <w:p w14:paraId="76CF6BB5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8.50 [20.00-45.75]</w:t>
            </w:r>
          </w:p>
          <w:p w14:paraId="0E63E795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46)</w:t>
            </w:r>
          </w:p>
        </w:tc>
        <w:tc>
          <w:tcPr>
            <w:tcW w:w="1554" w:type="dxa"/>
          </w:tcPr>
          <w:p w14:paraId="29B7F71A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1555" w:type="dxa"/>
            <w:noWrap/>
          </w:tcPr>
          <w:p w14:paraId="118F6E39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5.00 [18.75-58.75]</w:t>
            </w:r>
          </w:p>
          <w:p w14:paraId="46844903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30)</w:t>
            </w:r>
          </w:p>
        </w:tc>
        <w:tc>
          <w:tcPr>
            <w:tcW w:w="1554" w:type="dxa"/>
            <w:noWrap/>
          </w:tcPr>
          <w:p w14:paraId="5BF1DCCB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5.00 [18.00-59.00]</w:t>
            </w:r>
          </w:p>
          <w:p w14:paraId="68B03661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35)</w:t>
            </w:r>
          </w:p>
        </w:tc>
        <w:tc>
          <w:tcPr>
            <w:tcW w:w="1555" w:type="dxa"/>
            <w:noWrap/>
          </w:tcPr>
          <w:p w14:paraId="4B2310E3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</w:tr>
      <w:tr w:rsidR="00575371" w:rsidRPr="00B2394B" w14:paraId="07F513CA" w14:textId="77777777" w:rsidTr="003B4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noWrap/>
            <w:hideMark/>
          </w:tcPr>
          <w:p w14:paraId="42117082" w14:textId="33A316F1" w:rsidR="00575371" w:rsidRPr="00B2394B" w:rsidRDefault="00575371" w:rsidP="00575371">
            <w:pPr>
              <w:rPr>
                <w:sz w:val="20"/>
              </w:rPr>
            </w:pPr>
            <w:r w:rsidRPr="00B23F77">
              <w:rPr>
                <w:sz w:val="20"/>
                <w:szCs w:val="20"/>
              </w:rPr>
              <w:lastRenderedPageBreak/>
              <w:t xml:space="preserve">Creatinine </w:t>
            </w:r>
            <w:r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µ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/l</w:t>
            </w:r>
          </w:p>
        </w:tc>
        <w:tc>
          <w:tcPr>
            <w:tcW w:w="1554" w:type="dxa"/>
            <w:noWrap/>
          </w:tcPr>
          <w:p w14:paraId="3215FBC7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00.5 [86.25-162.0]</w:t>
            </w:r>
          </w:p>
          <w:p w14:paraId="1068BEE3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20)</w:t>
            </w:r>
          </w:p>
        </w:tc>
        <w:tc>
          <w:tcPr>
            <w:tcW w:w="1555" w:type="dxa"/>
            <w:noWrap/>
          </w:tcPr>
          <w:p w14:paraId="1D6FC9C8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92.50 [71.50-127.80]</w:t>
            </w:r>
          </w:p>
          <w:p w14:paraId="649CC3CA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52)</w:t>
            </w:r>
          </w:p>
        </w:tc>
        <w:tc>
          <w:tcPr>
            <w:tcW w:w="1554" w:type="dxa"/>
          </w:tcPr>
          <w:p w14:paraId="6D0FF6D2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30</w:t>
            </w:r>
          </w:p>
        </w:tc>
        <w:tc>
          <w:tcPr>
            <w:tcW w:w="1555" w:type="dxa"/>
            <w:noWrap/>
          </w:tcPr>
          <w:p w14:paraId="187CB959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32.0 [72.00-299.0]</w:t>
            </w:r>
          </w:p>
          <w:p w14:paraId="03DF43E8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31)</w:t>
            </w:r>
          </w:p>
        </w:tc>
        <w:tc>
          <w:tcPr>
            <w:tcW w:w="1554" w:type="dxa"/>
            <w:noWrap/>
          </w:tcPr>
          <w:p w14:paraId="273CD414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29.5 [88.75-207.5]</w:t>
            </w:r>
          </w:p>
          <w:p w14:paraId="63A0D0F7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38)</w:t>
            </w:r>
          </w:p>
        </w:tc>
        <w:tc>
          <w:tcPr>
            <w:tcW w:w="1555" w:type="dxa"/>
            <w:noWrap/>
          </w:tcPr>
          <w:p w14:paraId="2B7D7B6F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57</w:t>
            </w:r>
          </w:p>
        </w:tc>
      </w:tr>
      <w:tr w:rsidR="00575371" w:rsidRPr="00B2394B" w14:paraId="2823A713" w14:textId="77777777" w:rsidTr="003B449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noWrap/>
            <w:hideMark/>
          </w:tcPr>
          <w:p w14:paraId="6004E447" w14:textId="12B3EA14" w:rsidR="00575371" w:rsidRPr="00B2394B" w:rsidRDefault="00575371" w:rsidP="00575371">
            <w:pPr>
              <w:rPr>
                <w:sz w:val="20"/>
              </w:rPr>
            </w:pPr>
            <w:r w:rsidRPr="00B23F77">
              <w:rPr>
                <w:sz w:val="20"/>
                <w:szCs w:val="20"/>
              </w:rPr>
              <w:t>CRP</w:t>
            </w:r>
            <w:r>
              <w:rPr>
                <w:sz w:val="20"/>
                <w:szCs w:val="20"/>
              </w:rPr>
              <w:t xml:space="preserve"> mg/l</w:t>
            </w:r>
          </w:p>
        </w:tc>
        <w:tc>
          <w:tcPr>
            <w:tcW w:w="1554" w:type="dxa"/>
            <w:noWrap/>
          </w:tcPr>
          <w:p w14:paraId="36B664F7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52.00[40.5-218.5]</w:t>
            </w:r>
          </w:p>
          <w:p w14:paraId="0E4C2429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18)</w:t>
            </w:r>
          </w:p>
        </w:tc>
        <w:tc>
          <w:tcPr>
            <w:tcW w:w="1555" w:type="dxa"/>
            <w:noWrap/>
          </w:tcPr>
          <w:p w14:paraId="1A13F6DD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99.00 [43.00-185.0]</w:t>
            </w:r>
          </w:p>
          <w:p w14:paraId="0AF23815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45)</w:t>
            </w:r>
          </w:p>
        </w:tc>
        <w:tc>
          <w:tcPr>
            <w:tcW w:w="1554" w:type="dxa"/>
          </w:tcPr>
          <w:p w14:paraId="095E2F29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1555" w:type="dxa"/>
            <w:noWrap/>
          </w:tcPr>
          <w:p w14:paraId="7D43EDD7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87.0 [115.3-275.5]</w:t>
            </w:r>
          </w:p>
          <w:p w14:paraId="320848EB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28)</w:t>
            </w:r>
          </w:p>
        </w:tc>
        <w:tc>
          <w:tcPr>
            <w:tcW w:w="1554" w:type="dxa"/>
            <w:noWrap/>
          </w:tcPr>
          <w:p w14:paraId="02E223EF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49.0 [96.00-232.3]</w:t>
            </w:r>
          </w:p>
          <w:p w14:paraId="38894305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38)</w:t>
            </w:r>
          </w:p>
        </w:tc>
        <w:tc>
          <w:tcPr>
            <w:tcW w:w="1555" w:type="dxa"/>
            <w:noWrap/>
          </w:tcPr>
          <w:p w14:paraId="04DCDD55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34</w:t>
            </w:r>
          </w:p>
        </w:tc>
      </w:tr>
      <w:tr w:rsidR="00575371" w:rsidRPr="00B2394B" w14:paraId="24F26EAD" w14:textId="77777777" w:rsidTr="003B4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noWrap/>
            <w:hideMark/>
          </w:tcPr>
          <w:p w14:paraId="7ACD4948" w14:textId="1B27C288" w:rsidR="00575371" w:rsidRPr="00B2394B" w:rsidRDefault="00575371" w:rsidP="00575371">
            <w:pPr>
              <w:rPr>
                <w:sz w:val="20"/>
              </w:rPr>
            </w:pPr>
            <w:r w:rsidRPr="00B23F77">
              <w:rPr>
                <w:sz w:val="20"/>
                <w:szCs w:val="20"/>
              </w:rPr>
              <w:t xml:space="preserve">Ferritin </w:t>
            </w:r>
            <w:r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µg/l</w:t>
            </w:r>
          </w:p>
        </w:tc>
        <w:tc>
          <w:tcPr>
            <w:tcW w:w="1554" w:type="dxa"/>
            <w:noWrap/>
          </w:tcPr>
          <w:p w14:paraId="30815701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329 [141.0-2440]</w:t>
            </w:r>
          </w:p>
          <w:p w14:paraId="6CF380FA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11)</w:t>
            </w:r>
          </w:p>
        </w:tc>
        <w:tc>
          <w:tcPr>
            <w:tcW w:w="1555" w:type="dxa"/>
            <w:noWrap/>
          </w:tcPr>
          <w:p w14:paraId="54A7D8D3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89.5 [172.8-925.0]</w:t>
            </w:r>
          </w:p>
          <w:p w14:paraId="463606F8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26)</w:t>
            </w:r>
          </w:p>
        </w:tc>
        <w:tc>
          <w:tcPr>
            <w:tcW w:w="1554" w:type="dxa"/>
          </w:tcPr>
          <w:p w14:paraId="21B63CA6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  <w:tc>
          <w:tcPr>
            <w:tcW w:w="1555" w:type="dxa"/>
            <w:noWrap/>
          </w:tcPr>
          <w:p w14:paraId="67417D00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860.5 [206.5-3464]</w:t>
            </w:r>
          </w:p>
          <w:p w14:paraId="56655AE4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14)</w:t>
            </w:r>
          </w:p>
        </w:tc>
        <w:tc>
          <w:tcPr>
            <w:tcW w:w="1554" w:type="dxa"/>
            <w:noWrap/>
          </w:tcPr>
          <w:p w14:paraId="095CBA44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95.0 [184.0-1742]</w:t>
            </w:r>
          </w:p>
          <w:p w14:paraId="45628996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23)</w:t>
            </w:r>
          </w:p>
        </w:tc>
        <w:tc>
          <w:tcPr>
            <w:tcW w:w="1555" w:type="dxa"/>
            <w:noWrap/>
          </w:tcPr>
          <w:p w14:paraId="704512E2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59</w:t>
            </w:r>
          </w:p>
        </w:tc>
      </w:tr>
      <w:tr w:rsidR="00575371" w:rsidRPr="00B2394B" w14:paraId="5B4C3684" w14:textId="77777777" w:rsidTr="003B449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noWrap/>
            <w:hideMark/>
          </w:tcPr>
          <w:p w14:paraId="038C9F05" w14:textId="5F5E96E6" w:rsidR="00575371" w:rsidRPr="00B2394B" w:rsidRDefault="00575371" w:rsidP="00575371">
            <w:pPr>
              <w:rPr>
                <w:sz w:val="20"/>
              </w:rPr>
            </w:pPr>
            <w:r w:rsidRPr="00B23F77">
              <w:rPr>
                <w:sz w:val="20"/>
                <w:szCs w:val="20"/>
              </w:rPr>
              <w:t>LDH</w:t>
            </w:r>
            <w:r>
              <w:rPr>
                <w:sz w:val="20"/>
                <w:szCs w:val="20"/>
              </w:rPr>
              <w:t xml:space="preserve"> U/l</w:t>
            </w:r>
          </w:p>
        </w:tc>
        <w:tc>
          <w:tcPr>
            <w:tcW w:w="1554" w:type="dxa"/>
            <w:noWrap/>
          </w:tcPr>
          <w:p w14:paraId="44BD30D3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44.5 [354.3-625.0]</w:t>
            </w:r>
          </w:p>
          <w:p w14:paraId="2906D65C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8)</w:t>
            </w:r>
          </w:p>
        </w:tc>
        <w:tc>
          <w:tcPr>
            <w:tcW w:w="1555" w:type="dxa"/>
            <w:noWrap/>
          </w:tcPr>
          <w:p w14:paraId="065A5ABF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37.5 [284.5-477.3]</w:t>
            </w:r>
          </w:p>
          <w:p w14:paraId="53580443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22)</w:t>
            </w:r>
          </w:p>
        </w:tc>
        <w:tc>
          <w:tcPr>
            <w:tcW w:w="1554" w:type="dxa"/>
          </w:tcPr>
          <w:p w14:paraId="72A864FD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1555" w:type="dxa"/>
            <w:noWrap/>
          </w:tcPr>
          <w:p w14:paraId="41373845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82.0 [521.0-846.0]</w:t>
            </w:r>
          </w:p>
          <w:p w14:paraId="7E767A5E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11)</w:t>
            </w:r>
          </w:p>
        </w:tc>
        <w:tc>
          <w:tcPr>
            <w:tcW w:w="1554" w:type="dxa"/>
            <w:noWrap/>
          </w:tcPr>
          <w:p w14:paraId="2241570B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06.0 [253.5-625.8]</w:t>
            </w:r>
          </w:p>
          <w:p w14:paraId="3FB5143E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18)</w:t>
            </w:r>
          </w:p>
        </w:tc>
        <w:tc>
          <w:tcPr>
            <w:tcW w:w="1555" w:type="dxa"/>
            <w:noWrap/>
          </w:tcPr>
          <w:p w14:paraId="20D660CC" w14:textId="77777777" w:rsidR="00575371" w:rsidRPr="00B2394B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006</w:t>
            </w:r>
          </w:p>
        </w:tc>
      </w:tr>
      <w:tr w:rsidR="00575371" w:rsidRPr="00B2394B" w14:paraId="03A64201" w14:textId="77777777" w:rsidTr="003B4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noWrap/>
            <w:hideMark/>
          </w:tcPr>
          <w:p w14:paraId="15D45FF0" w14:textId="4ACFD7EF" w:rsidR="00575371" w:rsidRPr="00B2394B" w:rsidRDefault="00575371" w:rsidP="00575371">
            <w:pPr>
              <w:rPr>
                <w:sz w:val="20"/>
              </w:rPr>
            </w:pPr>
            <w:r w:rsidRPr="00B23F77">
              <w:rPr>
                <w:sz w:val="20"/>
                <w:szCs w:val="20"/>
              </w:rPr>
              <w:t>Troponin</w:t>
            </w:r>
            <w:r>
              <w:rPr>
                <w:sz w:val="20"/>
                <w:szCs w:val="20"/>
              </w:rPr>
              <w:t xml:space="preserve"> ng/l</w:t>
            </w:r>
            <w:r w:rsidRPr="00B23F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54" w:type="dxa"/>
            <w:noWrap/>
          </w:tcPr>
          <w:p w14:paraId="0F7148F1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8.50 [7.75-63.25]</w:t>
            </w:r>
          </w:p>
          <w:p w14:paraId="0807F55C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10)</w:t>
            </w:r>
          </w:p>
        </w:tc>
        <w:tc>
          <w:tcPr>
            <w:tcW w:w="1555" w:type="dxa"/>
            <w:noWrap/>
          </w:tcPr>
          <w:p w14:paraId="345C798E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.00 [3.50-45.25]</w:t>
            </w:r>
          </w:p>
          <w:p w14:paraId="5AAFF9BA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28)</w:t>
            </w:r>
          </w:p>
        </w:tc>
        <w:tc>
          <w:tcPr>
            <w:tcW w:w="1554" w:type="dxa"/>
          </w:tcPr>
          <w:p w14:paraId="2C0C36CE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  <w:tc>
          <w:tcPr>
            <w:tcW w:w="1555" w:type="dxa"/>
            <w:noWrap/>
          </w:tcPr>
          <w:p w14:paraId="6B9F3554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40.0 [60.50-353.0]</w:t>
            </w:r>
          </w:p>
          <w:p w14:paraId="55CDD612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17)</w:t>
            </w:r>
          </w:p>
        </w:tc>
        <w:tc>
          <w:tcPr>
            <w:tcW w:w="1554" w:type="dxa"/>
            <w:noWrap/>
          </w:tcPr>
          <w:p w14:paraId="549A426F" w14:textId="77777777" w:rsidR="00575371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6.00 [22.00-166.0]</w:t>
            </w:r>
          </w:p>
          <w:p w14:paraId="3CF38A9F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27)</w:t>
            </w:r>
          </w:p>
        </w:tc>
        <w:tc>
          <w:tcPr>
            <w:tcW w:w="1555" w:type="dxa"/>
            <w:noWrap/>
          </w:tcPr>
          <w:p w14:paraId="6619B79F" w14:textId="77777777" w:rsidR="00575371" w:rsidRPr="00B2394B" w:rsidRDefault="00575371" w:rsidP="005753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</w:tr>
      <w:tr w:rsidR="00575371" w:rsidRPr="003B6A04" w14:paraId="2DCAF554" w14:textId="77777777" w:rsidTr="003B449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noWrap/>
            <w:hideMark/>
          </w:tcPr>
          <w:p w14:paraId="1C3EE1C7" w14:textId="4FD21BB6" w:rsidR="00575371" w:rsidRPr="004D5B6C" w:rsidRDefault="00575371" w:rsidP="00575371">
            <w:pPr>
              <w:rPr>
                <w:sz w:val="20"/>
              </w:rPr>
            </w:pPr>
            <w:r w:rsidRPr="00B23F77">
              <w:rPr>
                <w:sz w:val="20"/>
                <w:szCs w:val="20"/>
              </w:rPr>
              <w:t>HbA</w:t>
            </w:r>
            <w:r w:rsidRPr="00B23F77">
              <w:rPr>
                <w:sz w:val="20"/>
                <w:szCs w:val="20"/>
                <w:vertAlign w:val="subscript"/>
              </w:rPr>
              <w:t>1c</w:t>
            </w:r>
            <w:r>
              <w:rPr>
                <w:sz w:val="20"/>
                <w:szCs w:val="20"/>
                <w:vertAlign w:val="subscrip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mmo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6"/>
                <w:lang w:eastAsia="en-GB"/>
              </w:rPr>
              <w:t>mol</w:t>
            </w:r>
            <w:proofErr w:type="spellEnd"/>
          </w:p>
        </w:tc>
        <w:tc>
          <w:tcPr>
            <w:tcW w:w="1554" w:type="dxa"/>
            <w:noWrap/>
          </w:tcPr>
          <w:p w14:paraId="336858B9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D5B6C">
              <w:rPr>
                <w:sz w:val="20"/>
              </w:rPr>
              <w:t>42.00 [39.00-53.00]</w:t>
            </w:r>
          </w:p>
          <w:p w14:paraId="45208B59" w14:textId="77777777" w:rsidR="00575371" w:rsidRPr="004D5B6C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17)</w:t>
            </w:r>
          </w:p>
        </w:tc>
        <w:tc>
          <w:tcPr>
            <w:tcW w:w="1555" w:type="dxa"/>
            <w:noWrap/>
          </w:tcPr>
          <w:p w14:paraId="0C8E9C84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D5B6C">
              <w:rPr>
                <w:sz w:val="20"/>
              </w:rPr>
              <w:t>43.00 [40.00-61.00]</w:t>
            </w:r>
          </w:p>
          <w:p w14:paraId="56173CDB" w14:textId="77777777" w:rsidR="00575371" w:rsidRPr="004D5B6C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47)</w:t>
            </w:r>
          </w:p>
        </w:tc>
        <w:tc>
          <w:tcPr>
            <w:tcW w:w="1554" w:type="dxa"/>
          </w:tcPr>
          <w:p w14:paraId="548693A5" w14:textId="77777777" w:rsidR="00575371" w:rsidRPr="004D5B6C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D5B6C">
              <w:rPr>
                <w:sz w:val="20"/>
              </w:rPr>
              <w:t>0.34</w:t>
            </w:r>
          </w:p>
        </w:tc>
        <w:tc>
          <w:tcPr>
            <w:tcW w:w="1555" w:type="dxa"/>
            <w:noWrap/>
          </w:tcPr>
          <w:p w14:paraId="49DB04F8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D5B6C">
              <w:rPr>
                <w:sz w:val="20"/>
              </w:rPr>
              <w:t>52.00 [45.00-63.00]</w:t>
            </w:r>
          </w:p>
          <w:p w14:paraId="725A8ABD" w14:textId="77777777" w:rsidR="00575371" w:rsidRPr="004D5B6C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31)</w:t>
            </w:r>
          </w:p>
        </w:tc>
        <w:tc>
          <w:tcPr>
            <w:tcW w:w="1554" w:type="dxa"/>
            <w:noWrap/>
          </w:tcPr>
          <w:p w14:paraId="16895D0A" w14:textId="77777777" w:rsidR="00575371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D5B6C">
              <w:rPr>
                <w:sz w:val="20"/>
              </w:rPr>
              <w:t>52.00 [44.00-67.5]</w:t>
            </w:r>
          </w:p>
          <w:p w14:paraId="2EC2FD29" w14:textId="77777777" w:rsidR="00575371" w:rsidRPr="004D5B6C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rFonts w:cstheme="minorHAnsi"/>
                <w:sz w:val="20"/>
              </w:rPr>
              <w:t>(n = 37)</w:t>
            </w:r>
          </w:p>
        </w:tc>
        <w:tc>
          <w:tcPr>
            <w:tcW w:w="1555" w:type="dxa"/>
            <w:noWrap/>
          </w:tcPr>
          <w:p w14:paraId="0976CE09" w14:textId="77777777" w:rsidR="00575371" w:rsidRPr="004D5B6C" w:rsidRDefault="00575371" w:rsidP="005753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D5B6C">
              <w:rPr>
                <w:sz w:val="20"/>
              </w:rPr>
              <w:t>0.90</w:t>
            </w:r>
          </w:p>
        </w:tc>
      </w:tr>
    </w:tbl>
    <w:p w14:paraId="5BACB35F" w14:textId="37EB9712" w:rsidR="004D7567" w:rsidRDefault="00F95CF2" w:rsidP="005447EA">
      <w:r>
        <w:t>*in some instances the number of patients with available data was very small or zero, as a results the</w:t>
      </w:r>
      <w:r w:rsidR="001F3EBA">
        <w:t xml:space="preserve"> values were not calculated (</w:t>
      </w:r>
      <w:r w:rsidR="001F3EBA" w:rsidRPr="00CD07EC">
        <w:rPr>
          <w:rFonts w:eastAsia="Times New Roman" w:cstheme="minorHAnsi"/>
          <w:lang w:eastAsia="en-GB"/>
        </w:rPr>
        <w:t>··</w:t>
      </w:r>
      <w:r w:rsidR="001F3EBA">
        <w:rPr>
          <w:rFonts w:eastAsia="Times New Roman" w:cstheme="minorHAnsi"/>
          <w:lang w:eastAsia="en-GB"/>
        </w:rPr>
        <w:t>)</w:t>
      </w:r>
    </w:p>
    <w:sectPr w:rsidR="004D7567" w:rsidSect="003B449F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B6C37" w16cex:dateUtc="2021-03-04T14:24:00Z"/>
  <w16cex:commentExtensible w16cex:durableId="23EB6C4C" w16cex:dateUtc="2021-03-04T14:25:00Z"/>
  <w16cex:commentExtensible w16cex:durableId="23EB6C69" w16cex:dateUtc="2021-03-04T14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A4D4083" w16cid:durableId="23EB6C37"/>
  <w16cid:commentId w16cid:paraId="13380583" w16cid:durableId="23EB6C4C"/>
  <w16cid:commentId w16cid:paraId="7F5DBD84" w16cid:durableId="23EB6C6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2D6171"/>
    <w:multiLevelType w:val="hybridMultilevel"/>
    <w:tmpl w:val="4CEA0A6E"/>
    <w:lvl w:ilvl="0" w:tplc="3B0A46C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132E18"/>
    <w:multiLevelType w:val="hybridMultilevel"/>
    <w:tmpl w:val="C7988DE2"/>
    <w:lvl w:ilvl="0" w:tplc="EB56F258"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EE50A4"/>
    <w:multiLevelType w:val="hybridMultilevel"/>
    <w:tmpl w:val="F0964278"/>
    <w:lvl w:ilvl="0" w:tplc="30127236"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79B134A"/>
    <w:multiLevelType w:val="hybridMultilevel"/>
    <w:tmpl w:val="660EAC2E"/>
    <w:lvl w:ilvl="0" w:tplc="3910A22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14B4F93"/>
    <w:multiLevelType w:val="hybridMultilevel"/>
    <w:tmpl w:val="F9FAA482"/>
    <w:lvl w:ilvl="0" w:tplc="B44AEDA8"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1987879"/>
    <w:multiLevelType w:val="hybridMultilevel"/>
    <w:tmpl w:val="35B85B26"/>
    <w:lvl w:ilvl="0" w:tplc="246EE956"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657"/>
    <w:rsid w:val="00000EDB"/>
    <w:rsid w:val="00002BC6"/>
    <w:rsid w:val="000145B8"/>
    <w:rsid w:val="000304F3"/>
    <w:rsid w:val="0005284A"/>
    <w:rsid w:val="00052B96"/>
    <w:rsid w:val="00052ED4"/>
    <w:rsid w:val="00072285"/>
    <w:rsid w:val="00084CC8"/>
    <w:rsid w:val="000869CA"/>
    <w:rsid w:val="000A3D9C"/>
    <w:rsid w:val="000A53F9"/>
    <w:rsid w:val="000B51E0"/>
    <w:rsid w:val="000D1B00"/>
    <w:rsid w:val="000D34B0"/>
    <w:rsid w:val="000D6280"/>
    <w:rsid w:val="000E073F"/>
    <w:rsid w:val="000F4DD1"/>
    <w:rsid w:val="000F578B"/>
    <w:rsid w:val="000F6A64"/>
    <w:rsid w:val="00100857"/>
    <w:rsid w:val="00110A26"/>
    <w:rsid w:val="0014014F"/>
    <w:rsid w:val="00154A21"/>
    <w:rsid w:val="00155914"/>
    <w:rsid w:val="00155BEC"/>
    <w:rsid w:val="001637D4"/>
    <w:rsid w:val="001646C6"/>
    <w:rsid w:val="00166BE3"/>
    <w:rsid w:val="00173040"/>
    <w:rsid w:val="00182D8B"/>
    <w:rsid w:val="0018432C"/>
    <w:rsid w:val="001A4BDC"/>
    <w:rsid w:val="001B322D"/>
    <w:rsid w:val="001B5FA4"/>
    <w:rsid w:val="001B73BE"/>
    <w:rsid w:val="001C0C8B"/>
    <w:rsid w:val="001C3483"/>
    <w:rsid w:val="001C5BD3"/>
    <w:rsid w:val="001C697A"/>
    <w:rsid w:val="001D368D"/>
    <w:rsid w:val="001D4619"/>
    <w:rsid w:val="001D54A3"/>
    <w:rsid w:val="001E3792"/>
    <w:rsid w:val="001E6FCF"/>
    <w:rsid w:val="001F3EBA"/>
    <w:rsid w:val="001F6A60"/>
    <w:rsid w:val="001F7B50"/>
    <w:rsid w:val="0020513F"/>
    <w:rsid w:val="0022211E"/>
    <w:rsid w:val="0023353B"/>
    <w:rsid w:val="002406CE"/>
    <w:rsid w:val="00244DF7"/>
    <w:rsid w:val="0025607C"/>
    <w:rsid w:val="002579A4"/>
    <w:rsid w:val="00291525"/>
    <w:rsid w:val="002A31DB"/>
    <w:rsid w:val="002A36A2"/>
    <w:rsid w:val="002A656B"/>
    <w:rsid w:val="002A7110"/>
    <w:rsid w:val="002A7249"/>
    <w:rsid w:val="002C0D8A"/>
    <w:rsid w:val="002C50FD"/>
    <w:rsid w:val="002D14D5"/>
    <w:rsid w:val="002D257F"/>
    <w:rsid w:val="002D4439"/>
    <w:rsid w:val="002E1CD7"/>
    <w:rsid w:val="003145A1"/>
    <w:rsid w:val="00326239"/>
    <w:rsid w:val="00332A52"/>
    <w:rsid w:val="00337C4F"/>
    <w:rsid w:val="00342366"/>
    <w:rsid w:val="00346BF3"/>
    <w:rsid w:val="003507E7"/>
    <w:rsid w:val="00351A99"/>
    <w:rsid w:val="003676D1"/>
    <w:rsid w:val="003827BB"/>
    <w:rsid w:val="00392C6D"/>
    <w:rsid w:val="003964F6"/>
    <w:rsid w:val="003A23E2"/>
    <w:rsid w:val="003B449F"/>
    <w:rsid w:val="003B6A04"/>
    <w:rsid w:val="003F1D5B"/>
    <w:rsid w:val="003F3DFC"/>
    <w:rsid w:val="003F5916"/>
    <w:rsid w:val="00400234"/>
    <w:rsid w:val="00415215"/>
    <w:rsid w:val="004166C9"/>
    <w:rsid w:val="00426D9E"/>
    <w:rsid w:val="00433694"/>
    <w:rsid w:val="00451CEE"/>
    <w:rsid w:val="00455EEA"/>
    <w:rsid w:val="00480912"/>
    <w:rsid w:val="00490D9B"/>
    <w:rsid w:val="00491304"/>
    <w:rsid w:val="0049391F"/>
    <w:rsid w:val="0049755B"/>
    <w:rsid w:val="004A3B11"/>
    <w:rsid w:val="004A7E7F"/>
    <w:rsid w:val="004C2809"/>
    <w:rsid w:val="004C6041"/>
    <w:rsid w:val="004D3FDE"/>
    <w:rsid w:val="004D5B6C"/>
    <w:rsid w:val="004D7567"/>
    <w:rsid w:val="004E2787"/>
    <w:rsid w:val="004F1B09"/>
    <w:rsid w:val="00506C36"/>
    <w:rsid w:val="00520152"/>
    <w:rsid w:val="00523D39"/>
    <w:rsid w:val="005425D0"/>
    <w:rsid w:val="005447EA"/>
    <w:rsid w:val="00556FB0"/>
    <w:rsid w:val="00575371"/>
    <w:rsid w:val="005C185F"/>
    <w:rsid w:val="005C7AD5"/>
    <w:rsid w:val="005D1C7A"/>
    <w:rsid w:val="005D5BA9"/>
    <w:rsid w:val="005E3A48"/>
    <w:rsid w:val="005E404C"/>
    <w:rsid w:val="005E7864"/>
    <w:rsid w:val="005F22FC"/>
    <w:rsid w:val="005F4DB8"/>
    <w:rsid w:val="005F559B"/>
    <w:rsid w:val="0060040D"/>
    <w:rsid w:val="0061207B"/>
    <w:rsid w:val="00612AC5"/>
    <w:rsid w:val="006148EE"/>
    <w:rsid w:val="00623A8B"/>
    <w:rsid w:val="00623F7E"/>
    <w:rsid w:val="00627349"/>
    <w:rsid w:val="00630C2B"/>
    <w:rsid w:val="00642466"/>
    <w:rsid w:val="00644CD8"/>
    <w:rsid w:val="00652E18"/>
    <w:rsid w:val="00680109"/>
    <w:rsid w:val="00681AAF"/>
    <w:rsid w:val="00696385"/>
    <w:rsid w:val="006967D3"/>
    <w:rsid w:val="00697211"/>
    <w:rsid w:val="006A094B"/>
    <w:rsid w:val="006C7783"/>
    <w:rsid w:val="006D0E57"/>
    <w:rsid w:val="006D3BE9"/>
    <w:rsid w:val="006D65E1"/>
    <w:rsid w:val="006E1FDC"/>
    <w:rsid w:val="006E3E9B"/>
    <w:rsid w:val="006F06FB"/>
    <w:rsid w:val="006F666F"/>
    <w:rsid w:val="00713613"/>
    <w:rsid w:val="00715990"/>
    <w:rsid w:val="007252DD"/>
    <w:rsid w:val="00731B2B"/>
    <w:rsid w:val="00744B12"/>
    <w:rsid w:val="00746FC3"/>
    <w:rsid w:val="00757D36"/>
    <w:rsid w:val="007810C4"/>
    <w:rsid w:val="00781DC9"/>
    <w:rsid w:val="007A65D9"/>
    <w:rsid w:val="007C11DF"/>
    <w:rsid w:val="007C161A"/>
    <w:rsid w:val="007C6A3F"/>
    <w:rsid w:val="007D1C56"/>
    <w:rsid w:val="007E0518"/>
    <w:rsid w:val="007E78A1"/>
    <w:rsid w:val="00803FBA"/>
    <w:rsid w:val="008212A8"/>
    <w:rsid w:val="00824F4F"/>
    <w:rsid w:val="008422C4"/>
    <w:rsid w:val="00852231"/>
    <w:rsid w:val="00856062"/>
    <w:rsid w:val="00857E01"/>
    <w:rsid w:val="00863D5E"/>
    <w:rsid w:val="0086642B"/>
    <w:rsid w:val="00874751"/>
    <w:rsid w:val="00882989"/>
    <w:rsid w:val="0088350A"/>
    <w:rsid w:val="008852CF"/>
    <w:rsid w:val="008919AD"/>
    <w:rsid w:val="00894D42"/>
    <w:rsid w:val="008A769F"/>
    <w:rsid w:val="008B347E"/>
    <w:rsid w:val="008C1915"/>
    <w:rsid w:val="008C2609"/>
    <w:rsid w:val="008C3201"/>
    <w:rsid w:val="008C5752"/>
    <w:rsid w:val="008D6488"/>
    <w:rsid w:val="008E11EA"/>
    <w:rsid w:val="008E3DCA"/>
    <w:rsid w:val="008F39A5"/>
    <w:rsid w:val="008F5294"/>
    <w:rsid w:val="00902FDF"/>
    <w:rsid w:val="00905738"/>
    <w:rsid w:val="00910066"/>
    <w:rsid w:val="00911A40"/>
    <w:rsid w:val="00913B9F"/>
    <w:rsid w:val="00914D0D"/>
    <w:rsid w:val="00927A0C"/>
    <w:rsid w:val="00930D91"/>
    <w:rsid w:val="00940CDC"/>
    <w:rsid w:val="0094510A"/>
    <w:rsid w:val="00967D72"/>
    <w:rsid w:val="009712A2"/>
    <w:rsid w:val="00971EC7"/>
    <w:rsid w:val="009742E7"/>
    <w:rsid w:val="00981F26"/>
    <w:rsid w:val="00982A35"/>
    <w:rsid w:val="00984A00"/>
    <w:rsid w:val="00986922"/>
    <w:rsid w:val="0099318D"/>
    <w:rsid w:val="009A1298"/>
    <w:rsid w:val="009A6E69"/>
    <w:rsid w:val="009B6DCF"/>
    <w:rsid w:val="009C0D54"/>
    <w:rsid w:val="009C3D5D"/>
    <w:rsid w:val="009C53B7"/>
    <w:rsid w:val="009D49F9"/>
    <w:rsid w:val="009D72EB"/>
    <w:rsid w:val="009E24AA"/>
    <w:rsid w:val="009F0C48"/>
    <w:rsid w:val="009F2FAD"/>
    <w:rsid w:val="00A1226B"/>
    <w:rsid w:val="00A41363"/>
    <w:rsid w:val="00A417FF"/>
    <w:rsid w:val="00A438B6"/>
    <w:rsid w:val="00A43D32"/>
    <w:rsid w:val="00A66AE1"/>
    <w:rsid w:val="00A827A0"/>
    <w:rsid w:val="00A85E27"/>
    <w:rsid w:val="00A91111"/>
    <w:rsid w:val="00AB052B"/>
    <w:rsid w:val="00AC3BD1"/>
    <w:rsid w:val="00AD0FFE"/>
    <w:rsid w:val="00AD34AB"/>
    <w:rsid w:val="00AD5528"/>
    <w:rsid w:val="00AE3306"/>
    <w:rsid w:val="00AE79C7"/>
    <w:rsid w:val="00AF4E23"/>
    <w:rsid w:val="00AF4FA0"/>
    <w:rsid w:val="00B02B97"/>
    <w:rsid w:val="00B02F35"/>
    <w:rsid w:val="00B059A6"/>
    <w:rsid w:val="00B16BF9"/>
    <w:rsid w:val="00B17663"/>
    <w:rsid w:val="00B23366"/>
    <w:rsid w:val="00B2394B"/>
    <w:rsid w:val="00B279A4"/>
    <w:rsid w:val="00B315F7"/>
    <w:rsid w:val="00B41C04"/>
    <w:rsid w:val="00B46ECC"/>
    <w:rsid w:val="00B519F4"/>
    <w:rsid w:val="00B5543A"/>
    <w:rsid w:val="00B8312B"/>
    <w:rsid w:val="00B83FB6"/>
    <w:rsid w:val="00BA4EA2"/>
    <w:rsid w:val="00BC5FBE"/>
    <w:rsid w:val="00BD0E1E"/>
    <w:rsid w:val="00BD3387"/>
    <w:rsid w:val="00BD7CC8"/>
    <w:rsid w:val="00BE2218"/>
    <w:rsid w:val="00C125A0"/>
    <w:rsid w:val="00C154ED"/>
    <w:rsid w:val="00C24DA1"/>
    <w:rsid w:val="00C823D3"/>
    <w:rsid w:val="00C86AFE"/>
    <w:rsid w:val="00CA37FE"/>
    <w:rsid w:val="00CA4CA5"/>
    <w:rsid w:val="00CB2889"/>
    <w:rsid w:val="00CB2A72"/>
    <w:rsid w:val="00CB3846"/>
    <w:rsid w:val="00CD07EC"/>
    <w:rsid w:val="00CD3682"/>
    <w:rsid w:val="00CF151F"/>
    <w:rsid w:val="00D04005"/>
    <w:rsid w:val="00D077B9"/>
    <w:rsid w:val="00D11B41"/>
    <w:rsid w:val="00D17993"/>
    <w:rsid w:val="00D20248"/>
    <w:rsid w:val="00D215B1"/>
    <w:rsid w:val="00D22191"/>
    <w:rsid w:val="00D22657"/>
    <w:rsid w:val="00D243A9"/>
    <w:rsid w:val="00D27678"/>
    <w:rsid w:val="00D30E55"/>
    <w:rsid w:val="00D3385D"/>
    <w:rsid w:val="00D45289"/>
    <w:rsid w:val="00D5663F"/>
    <w:rsid w:val="00D579AA"/>
    <w:rsid w:val="00D94961"/>
    <w:rsid w:val="00D94F7F"/>
    <w:rsid w:val="00D955A2"/>
    <w:rsid w:val="00DB13DF"/>
    <w:rsid w:val="00DC118F"/>
    <w:rsid w:val="00DC42BD"/>
    <w:rsid w:val="00DC580D"/>
    <w:rsid w:val="00DE3DA9"/>
    <w:rsid w:val="00DF1C55"/>
    <w:rsid w:val="00DF3851"/>
    <w:rsid w:val="00DF5E57"/>
    <w:rsid w:val="00E10E22"/>
    <w:rsid w:val="00E1159D"/>
    <w:rsid w:val="00E17BE7"/>
    <w:rsid w:val="00E21D20"/>
    <w:rsid w:val="00E21D3F"/>
    <w:rsid w:val="00E26DAD"/>
    <w:rsid w:val="00E27A50"/>
    <w:rsid w:val="00E76769"/>
    <w:rsid w:val="00E8086C"/>
    <w:rsid w:val="00E832B4"/>
    <w:rsid w:val="00E86F93"/>
    <w:rsid w:val="00EA1F13"/>
    <w:rsid w:val="00EC16B1"/>
    <w:rsid w:val="00EC5765"/>
    <w:rsid w:val="00ED619A"/>
    <w:rsid w:val="00F2314A"/>
    <w:rsid w:val="00F30794"/>
    <w:rsid w:val="00F32303"/>
    <w:rsid w:val="00F36DC2"/>
    <w:rsid w:val="00F370E2"/>
    <w:rsid w:val="00F4543C"/>
    <w:rsid w:val="00F64DF5"/>
    <w:rsid w:val="00F842C8"/>
    <w:rsid w:val="00F8768C"/>
    <w:rsid w:val="00F943AB"/>
    <w:rsid w:val="00F95CF2"/>
    <w:rsid w:val="00FA25B7"/>
    <w:rsid w:val="00FA29E5"/>
    <w:rsid w:val="00FA6F95"/>
    <w:rsid w:val="00FA77BD"/>
    <w:rsid w:val="00FB6530"/>
    <w:rsid w:val="00FB7139"/>
    <w:rsid w:val="00FC7467"/>
    <w:rsid w:val="00FC7760"/>
    <w:rsid w:val="00FD565D"/>
    <w:rsid w:val="00FD6DFE"/>
    <w:rsid w:val="00FD7227"/>
    <w:rsid w:val="00FE0F14"/>
    <w:rsid w:val="00FF5105"/>
    <w:rsid w:val="00FF5791"/>
    <w:rsid w:val="00FF6A34"/>
    <w:rsid w:val="00FF7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732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26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623A8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F32303"/>
    <w:pPr>
      <w:ind w:left="720"/>
      <w:contextualSpacing/>
    </w:pPr>
  </w:style>
  <w:style w:type="table" w:customStyle="1" w:styleId="ListTable1Light1">
    <w:name w:val="List Table 1 Light1"/>
    <w:basedOn w:val="TableNormal"/>
    <w:uiPriority w:val="46"/>
    <w:rsid w:val="002A724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uiPriority w:val="47"/>
    <w:rsid w:val="0020513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1E6FC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0F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FF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C3B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3B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3B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B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BD1"/>
    <w:rPr>
      <w:b/>
      <w:bCs/>
      <w:sz w:val="20"/>
      <w:szCs w:val="20"/>
    </w:rPr>
  </w:style>
  <w:style w:type="table" w:customStyle="1" w:styleId="ListTable211">
    <w:name w:val="List Table 211"/>
    <w:basedOn w:val="TableNormal"/>
    <w:uiPriority w:val="47"/>
    <w:rsid w:val="00D215B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57537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26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623A8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F32303"/>
    <w:pPr>
      <w:ind w:left="720"/>
      <w:contextualSpacing/>
    </w:pPr>
  </w:style>
  <w:style w:type="table" w:customStyle="1" w:styleId="ListTable1Light1">
    <w:name w:val="List Table 1 Light1"/>
    <w:basedOn w:val="TableNormal"/>
    <w:uiPriority w:val="46"/>
    <w:rsid w:val="002A724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uiPriority w:val="47"/>
    <w:rsid w:val="0020513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1E6FC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0F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FF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C3B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3B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3B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B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BD1"/>
    <w:rPr>
      <w:b/>
      <w:bCs/>
      <w:sz w:val="20"/>
      <w:szCs w:val="20"/>
    </w:rPr>
  </w:style>
  <w:style w:type="table" w:customStyle="1" w:styleId="ListTable211">
    <w:name w:val="List Table 211"/>
    <w:basedOn w:val="TableNormal"/>
    <w:uiPriority w:val="47"/>
    <w:rsid w:val="00D215B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57537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68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5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1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5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4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7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6/09/relationships/commentsIds" Target="commentsId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038B71C6-9C34-41D4-B7DF-1871C5F88B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6</Words>
  <Characters>4372</Characters>
  <Application>Microsoft Office Word</Application>
  <DocSecurity>4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deep Marwah</dc:creator>
  <cp:lastModifiedBy>Wandroo.Farooq</cp:lastModifiedBy>
  <cp:revision>2</cp:revision>
  <dcterms:created xsi:type="dcterms:W3CDTF">2021-03-07T01:36:00Z</dcterms:created>
  <dcterms:modified xsi:type="dcterms:W3CDTF">2021-03-07T01:36:00Z</dcterms:modified>
</cp:coreProperties>
</file>